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3023"/>
        <w:gridCol w:w="1317"/>
        <w:gridCol w:w="1887"/>
        <w:gridCol w:w="2106"/>
        <w:gridCol w:w="1493"/>
        <w:gridCol w:w="1974"/>
        <w:gridCol w:w="2148"/>
      </w:tblGrid>
      <w:tr w:rsidR="00B908FE" w:rsidRPr="00D91111" w14:paraId="1FC6FA34" w14:textId="77777777" w:rsidTr="006E2B4E">
        <w:trPr>
          <w:trHeight w:val="955"/>
        </w:trPr>
        <w:tc>
          <w:tcPr>
            <w:tcW w:w="3023" w:type="dxa"/>
            <w:shd w:val="clear" w:color="auto" w:fill="BFBFBF" w:themeFill="background1" w:themeFillShade="BF"/>
            <w:hideMark/>
          </w:tcPr>
          <w:p w14:paraId="6363A2A3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0" w:type="dxa"/>
            <w:gridSpan w:val="3"/>
            <w:shd w:val="clear" w:color="auto" w:fill="BFBFBF" w:themeFill="background1" w:themeFillShade="BF"/>
          </w:tcPr>
          <w:p w14:paraId="00633357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tarsudil 0.02%/</w:t>
            </w:r>
          </w:p>
          <w:p w14:paraId="78B54833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anoprost 0.005% FDC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</w:r>
          </w:p>
        </w:tc>
        <w:tc>
          <w:tcPr>
            <w:tcW w:w="5615" w:type="dxa"/>
            <w:gridSpan w:val="3"/>
            <w:shd w:val="clear" w:color="auto" w:fill="BFBFBF" w:themeFill="background1" w:themeFillShade="BF"/>
          </w:tcPr>
          <w:p w14:paraId="5D9FC430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imatoprost 0.03%/ </w:t>
            </w:r>
          </w:p>
          <w:p w14:paraId="553650CF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olol 0.5% FDC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</w:r>
          </w:p>
        </w:tc>
      </w:tr>
      <w:tr w:rsidR="00B908FE" w:rsidRPr="00D91111" w14:paraId="46B1C902" w14:textId="77777777" w:rsidTr="006E2B4E">
        <w:trPr>
          <w:trHeight w:val="955"/>
        </w:trPr>
        <w:tc>
          <w:tcPr>
            <w:tcW w:w="3023" w:type="dxa"/>
          </w:tcPr>
          <w:p w14:paraId="2F797109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</w:tcPr>
          <w:p w14:paraId="60F23F6F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N=218</w:t>
            </w:r>
          </w:p>
        </w:tc>
        <w:tc>
          <w:tcPr>
            <w:tcW w:w="1887" w:type="dxa"/>
            <w:hideMark/>
          </w:tcPr>
          <w:p w14:paraId="48786502" w14:textId="491CB4A2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tients with prior </w:t>
            </w:r>
            <w:r w:rsidR="001F205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GA</w:t>
            </w:r>
            <w:r w:rsidR="001F205F"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y</w:t>
            </w:r>
          </w:p>
          <w:p w14:paraId="4DC7D5D7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71</w:t>
            </w:r>
          </w:p>
        </w:tc>
        <w:tc>
          <w:tcPr>
            <w:tcW w:w="2106" w:type="dxa"/>
            <w:hideMark/>
          </w:tcPr>
          <w:p w14:paraId="06638A53" w14:textId="6D4A7EEB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tients with no prior </w:t>
            </w:r>
            <w:r w:rsidR="001F205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GA</w:t>
            </w:r>
            <w:r w:rsidR="001F205F"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y</w:t>
            </w:r>
          </w:p>
          <w:p w14:paraId="33BE573D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7</w:t>
            </w:r>
          </w:p>
        </w:tc>
        <w:tc>
          <w:tcPr>
            <w:tcW w:w="1493" w:type="dxa"/>
          </w:tcPr>
          <w:p w14:paraId="282584C5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  <w:t>N=212</w:t>
            </w:r>
          </w:p>
        </w:tc>
        <w:tc>
          <w:tcPr>
            <w:tcW w:w="1974" w:type="dxa"/>
          </w:tcPr>
          <w:p w14:paraId="42634997" w14:textId="5DF3F5EE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tients with prior </w:t>
            </w:r>
            <w:r w:rsidR="001F205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GA</w:t>
            </w:r>
            <w:r w:rsidR="001F205F"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y</w:t>
            </w:r>
          </w:p>
          <w:p w14:paraId="760AFF64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47</w:t>
            </w:r>
          </w:p>
        </w:tc>
        <w:tc>
          <w:tcPr>
            <w:tcW w:w="2148" w:type="dxa"/>
          </w:tcPr>
          <w:p w14:paraId="1EF4A1DB" w14:textId="732E8F56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atients with no prior </w:t>
            </w:r>
            <w:r w:rsidR="001F205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GA</w:t>
            </w:r>
            <w:r w:rsidR="001F205F"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911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y</w:t>
            </w:r>
          </w:p>
          <w:p w14:paraId="29F21238" w14:textId="6141D901" w:rsidR="00B908FE" w:rsidRPr="00D91111" w:rsidRDefault="00B50066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B908FE"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65</w:t>
            </w:r>
          </w:p>
        </w:tc>
      </w:tr>
      <w:tr w:rsidR="00B908FE" w:rsidRPr="00D91111" w14:paraId="6A4E475F" w14:textId="77777777" w:rsidTr="006E2B4E">
        <w:trPr>
          <w:trHeight w:val="466"/>
        </w:trPr>
        <w:tc>
          <w:tcPr>
            <w:tcW w:w="3023" w:type="dxa"/>
            <w:shd w:val="clear" w:color="auto" w:fill="D9D9D9" w:themeFill="background1" w:themeFillShade="D9"/>
          </w:tcPr>
          <w:p w14:paraId="2D792353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</w:rPr>
              <w:t xml:space="preserve">Discontinuation due to AE, </w:t>
            </w: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  <w:p w14:paraId="1B4CF993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730F4EBF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18)</w:t>
            </w:r>
          </w:p>
        </w:tc>
        <w:tc>
          <w:tcPr>
            <w:tcW w:w="1887" w:type="dxa"/>
            <w:shd w:val="clear" w:color="auto" w:fill="D9D9D9" w:themeFill="background1" w:themeFillShade="D9"/>
            <w:hideMark/>
          </w:tcPr>
          <w:p w14:paraId="2D4CE721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70)</w:t>
            </w:r>
          </w:p>
        </w:tc>
        <w:tc>
          <w:tcPr>
            <w:tcW w:w="2106" w:type="dxa"/>
            <w:shd w:val="clear" w:color="auto" w:fill="D9D9D9" w:themeFill="background1" w:themeFillShade="D9"/>
            <w:hideMark/>
          </w:tcPr>
          <w:p w14:paraId="7A4BACA2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30)</w:t>
            </w:r>
          </w:p>
        </w:tc>
        <w:tc>
          <w:tcPr>
            <w:tcW w:w="1493" w:type="dxa"/>
            <w:shd w:val="clear" w:color="auto" w:fill="D9D9D9" w:themeFill="background1" w:themeFillShade="D9"/>
          </w:tcPr>
          <w:p w14:paraId="442AC647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)</w:t>
            </w:r>
          </w:p>
        </w:tc>
        <w:tc>
          <w:tcPr>
            <w:tcW w:w="1974" w:type="dxa"/>
            <w:shd w:val="clear" w:color="auto" w:fill="D9D9D9" w:themeFill="background1" w:themeFillShade="D9"/>
          </w:tcPr>
          <w:p w14:paraId="38055C59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0)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14:paraId="40B491E8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50)</w:t>
            </w:r>
          </w:p>
        </w:tc>
      </w:tr>
      <w:tr w:rsidR="00B908FE" w:rsidRPr="00D91111" w14:paraId="0A9A7B0C" w14:textId="77777777" w:rsidTr="006E2B4E">
        <w:trPr>
          <w:trHeight w:val="466"/>
        </w:trPr>
        <w:tc>
          <w:tcPr>
            <w:tcW w:w="3023" w:type="dxa"/>
            <w:shd w:val="clear" w:color="auto" w:fill="auto"/>
          </w:tcPr>
          <w:p w14:paraId="5814FC66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not discontinue due to AE, n (%)</w:t>
            </w:r>
          </w:p>
          <w:p w14:paraId="3823BCAE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</w:tcPr>
          <w:p w14:paraId="4E0A4111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 (82)</w:t>
            </w:r>
          </w:p>
        </w:tc>
        <w:tc>
          <w:tcPr>
            <w:tcW w:w="1887" w:type="dxa"/>
            <w:shd w:val="clear" w:color="auto" w:fill="auto"/>
          </w:tcPr>
          <w:p w14:paraId="7A6F0B8E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 (80)</w:t>
            </w:r>
          </w:p>
        </w:tc>
        <w:tc>
          <w:tcPr>
            <w:tcW w:w="2106" w:type="dxa"/>
            <w:shd w:val="clear" w:color="auto" w:fill="auto"/>
          </w:tcPr>
          <w:p w14:paraId="111B3363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20)</w:t>
            </w:r>
          </w:p>
        </w:tc>
        <w:tc>
          <w:tcPr>
            <w:tcW w:w="1493" w:type="dxa"/>
          </w:tcPr>
          <w:p w14:paraId="5B8F068C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 (98)</w:t>
            </w:r>
          </w:p>
        </w:tc>
        <w:tc>
          <w:tcPr>
            <w:tcW w:w="1974" w:type="dxa"/>
            <w:shd w:val="clear" w:color="auto" w:fill="auto"/>
          </w:tcPr>
          <w:p w14:paraId="18FB21CC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 (70)</w:t>
            </w:r>
          </w:p>
        </w:tc>
        <w:tc>
          <w:tcPr>
            <w:tcW w:w="2148" w:type="dxa"/>
            <w:shd w:val="clear" w:color="auto" w:fill="auto"/>
          </w:tcPr>
          <w:p w14:paraId="754C4907" w14:textId="77777777" w:rsidR="00B908FE" w:rsidRPr="00D91111" w:rsidRDefault="00B908FE" w:rsidP="00425D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11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 (30)</w:t>
            </w:r>
          </w:p>
        </w:tc>
      </w:tr>
    </w:tbl>
    <w:p w14:paraId="202A3BD4" w14:textId="7B99F5E3" w:rsidR="00B908FE" w:rsidRPr="00D91111" w:rsidRDefault="00B908FE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B908FE" w:rsidRPr="00D91111" w:rsidSect="00B908F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656A7" w14:textId="77777777" w:rsidR="001215DE" w:rsidRDefault="001215DE" w:rsidP="00EE4261">
      <w:r>
        <w:separator/>
      </w:r>
    </w:p>
  </w:endnote>
  <w:endnote w:type="continuationSeparator" w:id="0">
    <w:p w14:paraId="19962EC3" w14:textId="77777777" w:rsidR="001215DE" w:rsidRDefault="001215DE" w:rsidP="00EE4261">
      <w:r>
        <w:continuationSeparator/>
      </w:r>
    </w:p>
  </w:endnote>
  <w:endnote w:type="continuationNotice" w:id="1">
    <w:p w14:paraId="7E666AA0" w14:textId="77777777" w:rsidR="001215DE" w:rsidRDefault="001215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4877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8AFDB" w14:textId="0D2EDEEE" w:rsidR="0045332F" w:rsidRDefault="004533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ED9E6" w14:textId="77777777" w:rsidR="0045332F" w:rsidRDefault="004533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928DB" w14:textId="77777777" w:rsidR="001215DE" w:rsidRDefault="001215DE" w:rsidP="00EE4261">
      <w:r>
        <w:separator/>
      </w:r>
    </w:p>
  </w:footnote>
  <w:footnote w:type="continuationSeparator" w:id="0">
    <w:p w14:paraId="3101A19D" w14:textId="77777777" w:rsidR="001215DE" w:rsidRDefault="001215DE" w:rsidP="00EE4261">
      <w:r>
        <w:continuationSeparator/>
      </w:r>
    </w:p>
  </w:footnote>
  <w:footnote w:type="continuationNotice" w:id="1">
    <w:p w14:paraId="2B1A286D" w14:textId="77777777" w:rsidR="001215DE" w:rsidRDefault="001215D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681"/>
    <w:multiLevelType w:val="hybridMultilevel"/>
    <w:tmpl w:val="1F1CFD4E"/>
    <w:lvl w:ilvl="0" w:tplc="5E6A8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BC0F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F6442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5EA4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86AB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C86A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32D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1297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FAC6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D72F29"/>
    <w:multiLevelType w:val="hybridMultilevel"/>
    <w:tmpl w:val="DC5A0FD6"/>
    <w:lvl w:ilvl="0" w:tplc="CDC0C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9848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4278D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345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7AD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8C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6AE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60C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5C8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42B169C"/>
    <w:multiLevelType w:val="hybridMultilevel"/>
    <w:tmpl w:val="DDA6A78E"/>
    <w:lvl w:ilvl="0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5ED0C62"/>
    <w:multiLevelType w:val="hybridMultilevel"/>
    <w:tmpl w:val="5244874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78713C"/>
    <w:multiLevelType w:val="hybridMultilevel"/>
    <w:tmpl w:val="E4AC24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FE4732"/>
    <w:multiLevelType w:val="hybridMultilevel"/>
    <w:tmpl w:val="F35ED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0E2EC3"/>
    <w:multiLevelType w:val="hybridMultilevel"/>
    <w:tmpl w:val="5CC6B3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501614"/>
    <w:multiLevelType w:val="hybridMultilevel"/>
    <w:tmpl w:val="4F34DEAA"/>
    <w:lvl w:ilvl="0" w:tplc="9F5E4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9ED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7F7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4E02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FC28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DE3B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88F3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301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20F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2E46CD6"/>
    <w:multiLevelType w:val="hybridMultilevel"/>
    <w:tmpl w:val="BC72DE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B90F5B"/>
    <w:multiLevelType w:val="hybridMultilevel"/>
    <w:tmpl w:val="9C3AED5A"/>
    <w:lvl w:ilvl="0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A0F732F"/>
    <w:multiLevelType w:val="hybridMultilevel"/>
    <w:tmpl w:val="99500FA2"/>
    <w:lvl w:ilvl="0" w:tplc="9300CB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C34A2A"/>
    <w:multiLevelType w:val="hybridMultilevel"/>
    <w:tmpl w:val="99DCF31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tabs>
          <w:tab w:val="num" w:pos="786"/>
        </w:tabs>
        <w:ind w:left="786" w:hanging="360"/>
      </w:pPr>
      <w:rPr>
        <w:rFonts w:ascii="Courier New" w:hAnsi="Courier New" w:hint="default"/>
      </w:rPr>
    </w:lvl>
    <w:lvl w:ilvl="2" w:tplc="35DEF75A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B9E189C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20212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FCA04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C1045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5DA63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B002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20547CC0"/>
    <w:multiLevelType w:val="hybridMultilevel"/>
    <w:tmpl w:val="2D1035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2C489C0">
      <w:start w:val="1"/>
      <w:numFmt w:val="bullet"/>
      <w:lvlText w:val="–"/>
      <w:lvlJc w:val="left"/>
      <w:pPr>
        <w:ind w:left="786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E74F5A"/>
    <w:multiLevelType w:val="hybridMultilevel"/>
    <w:tmpl w:val="B66AB8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7122350"/>
    <w:multiLevelType w:val="hybridMultilevel"/>
    <w:tmpl w:val="C88AFB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B8134E0"/>
    <w:multiLevelType w:val="hybridMultilevel"/>
    <w:tmpl w:val="74A444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0C78DF"/>
    <w:multiLevelType w:val="hybridMultilevel"/>
    <w:tmpl w:val="84D2EBB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D0B49D4"/>
    <w:multiLevelType w:val="hybridMultilevel"/>
    <w:tmpl w:val="9DB256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E91354D"/>
    <w:multiLevelType w:val="hybridMultilevel"/>
    <w:tmpl w:val="28860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DC3172"/>
    <w:multiLevelType w:val="hybridMultilevel"/>
    <w:tmpl w:val="53C04ED8"/>
    <w:lvl w:ilvl="0" w:tplc="39C6C7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D408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62139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A20F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090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A0E7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8C9A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2AA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60A2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33C34CD"/>
    <w:multiLevelType w:val="hybridMultilevel"/>
    <w:tmpl w:val="85F20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D713B5"/>
    <w:multiLevelType w:val="hybridMultilevel"/>
    <w:tmpl w:val="7728A178"/>
    <w:lvl w:ilvl="0" w:tplc="C2583A7E">
      <w:start w:val="1"/>
      <w:numFmt w:val="bullet"/>
      <w:lvlText w:val="•"/>
      <w:lvlJc w:val="left"/>
      <w:pPr>
        <w:tabs>
          <w:tab w:val="num" w:pos="786"/>
        </w:tabs>
        <w:ind w:left="786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2" w15:restartNumberingAfterBreak="0">
    <w:nsid w:val="37F32665"/>
    <w:multiLevelType w:val="hybridMultilevel"/>
    <w:tmpl w:val="07661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89734C6"/>
    <w:multiLevelType w:val="hybridMultilevel"/>
    <w:tmpl w:val="9F504B92"/>
    <w:lvl w:ilvl="0" w:tplc="A1D8683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EA571E"/>
    <w:multiLevelType w:val="hybridMultilevel"/>
    <w:tmpl w:val="CA8AACF2"/>
    <w:lvl w:ilvl="0" w:tplc="AF247F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18B43CD"/>
    <w:multiLevelType w:val="hybridMultilevel"/>
    <w:tmpl w:val="BFEE870C"/>
    <w:lvl w:ilvl="0" w:tplc="47365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5E65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40B0D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387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DA65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821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CCA0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56F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B426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6917A55"/>
    <w:multiLevelType w:val="hybridMultilevel"/>
    <w:tmpl w:val="7214E90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21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1C5E92"/>
    <w:multiLevelType w:val="hybridMultilevel"/>
    <w:tmpl w:val="8E9EAF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2C489C0">
      <w:start w:val="1"/>
      <w:numFmt w:val="bullet"/>
      <w:lvlText w:val="–"/>
      <w:lvlJc w:val="left"/>
      <w:pPr>
        <w:ind w:left="786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21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6666D4"/>
    <w:multiLevelType w:val="hybridMultilevel"/>
    <w:tmpl w:val="33D27F3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51D6673"/>
    <w:multiLevelType w:val="hybridMultilevel"/>
    <w:tmpl w:val="45B0C8D6"/>
    <w:lvl w:ilvl="0" w:tplc="72525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BA5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E4A4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5A8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E6E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A49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0219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20F4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0C9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6801583"/>
    <w:multiLevelType w:val="hybridMultilevel"/>
    <w:tmpl w:val="D14830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8C46E9"/>
    <w:multiLevelType w:val="hybridMultilevel"/>
    <w:tmpl w:val="54605566"/>
    <w:lvl w:ilvl="0" w:tplc="B34E4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07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78A4D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4C0A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369C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DCD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3C2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1C7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3A0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BB133D2"/>
    <w:multiLevelType w:val="hybridMultilevel"/>
    <w:tmpl w:val="DCB833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E382B42"/>
    <w:multiLevelType w:val="hybridMultilevel"/>
    <w:tmpl w:val="7AF811D0"/>
    <w:lvl w:ilvl="0" w:tplc="14B22EC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247794"/>
    <w:multiLevelType w:val="hybridMultilevel"/>
    <w:tmpl w:val="5DCE2CE8"/>
    <w:lvl w:ilvl="0" w:tplc="4B684B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9C7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42F94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D0C0B8">
      <w:start w:val="159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4830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0C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E2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8C60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86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4646364"/>
    <w:multiLevelType w:val="hybridMultilevel"/>
    <w:tmpl w:val="F3D831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5174E70"/>
    <w:multiLevelType w:val="hybridMultilevel"/>
    <w:tmpl w:val="BF081A88"/>
    <w:lvl w:ilvl="0" w:tplc="1C5C45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0D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80A3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E2C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148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1066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B835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D24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A82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BB51AF0"/>
    <w:multiLevelType w:val="hybridMultilevel"/>
    <w:tmpl w:val="5EC89D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EFA01AC"/>
    <w:multiLevelType w:val="hybridMultilevel"/>
    <w:tmpl w:val="ACF83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7E63A8"/>
    <w:multiLevelType w:val="hybridMultilevel"/>
    <w:tmpl w:val="F0DA5B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1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4804792">
    <w:abstractNumId w:val="35"/>
  </w:num>
  <w:num w:numId="2" w16cid:durableId="1341347329">
    <w:abstractNumId w:val="1"/>
  </w:num>
  <w:num w:numId="3" w16cid:durableId="1386369874">
    <w:abstractNumId w:val="29"/>
  </w:num>
  <w:num w:numId="4" w16cid:durableId="226962123">
    <w:abstractNumId w:val="31"/>
  </w:num>
  <w:num w:numId="5" w16cid:durableId="1610744273">
    <w:abstractNumId w:val="36"/>
  </w:num>
  <w:num w:numId="6" w16cid:durableId="187719277">
    <w:abstractNumId w:val="19"/>
  </w:num>
  <w:num w:numId="7" w16cid:durableId="146366079">
    <w:abstractNumId w:val="7"/>
  </w:num>
  <w:num w:numId="8" w16cid:durableId="1181818847">
    <w:abstractNumId w:val="11"/>
  </w:num>
  <w:num w:numId="9" w16cid:durableId="1683894304">
    <w:abstractNumId w:val="34"/>
  </w:num>
  <w:num w:numId="10" w16cid:durableId="145168628">
    <w:abstractNumId w:val="4"/>
  </w:num>
  <w:num w:numId="11" w16cid:durableId="720326926">
    <w:abstractNumId w:val="13"/>
  </w:num>
  <w:num w:numId="12" w16cid:durableId="1351100380">
    <w:abstractNumId w:val="39"/>
  </w:num>
  <w:num w:numId="13" w16cid:durableId="2086367644">
    <w:abstractNumId w:val="27"/>
  </w:num>
  <w:num w:numId="14" w16cid:durableId="1433550003">
    <w:abstractNumId w:val="12"/>
  </w:num>
  <w:num w:numId="15" w16cid:durableId="2073773746">
    <w:abstractNumId w:val="17"/>
  </w:num>
  <w:num w:numId="16" w16cid:durableId="787818707">
    <w:abstractNumId w:val="8"/>
  </w:num>
  <w:num w:numId="17" w16cid:durableId="212814492">
    <w:abstractNumId w:val="28"/>
  </w:num>
  <w:num w:numId="18" w16cid:durableId="1837182357">
    <w:abstractNumId w:val="32"/>
  </w:num>
  <w:num w:numId="19" w16cid:durableId="304941644">
    <w:abstractNumId w:val="26"/>
  </w:num>
  <w:num w:numId="20" w16cid:durableId="278221246">
    <w:abstractNumId w:val="15"/>
  </w:num>
  <w:num w:numId="21" w16cid:durableId="1319963849">
    <w:abstractNumId w:val="2"/>
  </w:num>
  <w:num w:numId="22" w16cid:durableId="912743194">
    <w:abstractNumId w:val="3"/>
  </w:num>
  <w:num w:numId="23" w16cid:durableId="560483541">
    <w:abstractNumId w:val="16"/>
  </w:num>
  <w:num w:numId="24" w16cid:durableId="1289513491">
    <w:abstractNumId w:val="25"/>
  </w:num>
  <w:num w:numId="25" w16cid:durableId="1768236039">
    <w:abstractNumId w:val="0"/>
  </w:num>
  <w:num w:numId="26" w16cid:durableId="1275553696">
    <w:abstractNumId w:val="21"/>
  </w:num>
  <w:num w:numId="27" w16cid:durableId="665984451">
    <w:abstractNumId w:val="20"/>
  </w:num>
  <w:num w:numId="28" w16cid:durableId="463352625">
    <w:abstractNumId w:val="9"/>
  </w:num>
  <w:num w:numId="29" w16cid:durableId="1765370494">
    <w:abstractNumId w:val="37"/>
  </w:num>
  <w:num w:numId="30" w16cid:durableId="1831754860">
    <w:abstractNumId w:val="24"/>
  </w:num>
  <w:num w:numId="31" w16cid:durableId="265505420">
    <w:abstractNumId w:val="30"/>
  </w:num>
  <w:num w:numId="32" w16cid:durableId="382602952">
    <w:abstractNumId w:val="6"/>
  </w:num>
  <w:num w:numId="33" w16cid:durableId="1858544460">
    <w:abstractNumId w:val="14"/>
  </w:num>
  <w:num w:numId="34" w16cid:durableId="1516336185">
    <w:abstractNumId w:val="5"/>
  </w:num>
  <w:num w:numId="35" w16cid:durableId="416564539">
    <w:abstractNumId w:val="22"/>
  </w:num>
  <w:num w:numId="36" w16cid:durableId="1209756001">
    <w:abstractNumId w:val="38"/>
  </w:num>
  <w:num w:numId="37" w16cid:durableId="613564112">
    <w:abstractNumId w:val="33"/>
  </w:num>
  <w:num w:numId="38" w16cid:durableId="1787507765">
    <w:abstractNumId w:val="10"/>
  </w:num>
  <w:num w:numId="39" w16cid:durableId="1130709936">
    <w:abstractNumId w:val="18"/>
  </w:num>
  <w:num w:numId="40" w16cid:durableId="185121197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IE" w:vendorID="64" w:dllVersion="0" w:nlCheck="1" w:checkStyle="0"/>
  <w:activeWritingStyle w:appName="MSWord" w:lang="de-CH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nl-NL" w:vendorID="64" w:dllVersion="4096" w:nlCheck="1" w:checkStyle="0"/>
  <w:activeWritingStyle w:appName="MSWord" w:lang="pt-BR" w:vendorID="64" w:dllVersion="4096" w:nlCheck="1" w:checkStyle="0"/>
  <w:activeWritingStyle w:appName="MSWord" w:lang="fr-CH" w:vendorID="64" w:dllVersion="4096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rdezzz1p9v08e0dwaxt9zzx25vftatsfx0&quot;&gt;MERCURY3_ms_Graef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8&lt;/item&gt;&lt;item&gt;29&lt;/item&gt;&lt;item&gt;3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E56E3B"/>
    <w:rsid w:val="000008CC"/>
    <w:rsid w:val="00010D32"/>
    <w:rsid w:val="00010FA7"/>
    <w:rsid w:val="0001106C"/>
    <w:rsid w:val="00015584"/>
    <w:rsid w:val="000171BD"/>
    <w:rsid w:val="000174E3"/>
    <w:rsid w:val="000204BA"/>
    <w:rsid w:val="000214D9"/>
    <w:rsid w:val="0002388D"/>
    <w:rsid w:val="0002543E"/>
    <w:rsid w:val="0002605E"/>
    <w:rsid w:val="00026146"/>
    <w:rsid w:val="000269E3"/>
    <w:rsid w:val="00026C73"/>
    <w:rsid w:val="00026FB2"/>
    <w:rsid w:val="00027274"/>
    <w:rsid w:val="000275E7"/>
    <w:rsid w:val="00027D6B"/>
    <w:rsid w:val="00031BF8"/>
    <w:rsid w:val="000327CF"/>
    <w:rsid w:val="00033834"/>
    <w:rsid w:val="00033DAD"/>
    <w:rsid w:val="00033F27"/>
    <w:rsid w:val="000343F0"/>
    <w:rsid w:val="0003517C"/>
    <w:rsid w:val="000361B1"/>
    <w:rsid w:val="0003679E"/>
    <w:rsid w:val="0004068C"/>
    <w:rsid w:val="00046DC9"/>
    <w:rsid w:val="00052A3A"/>
    <w:rsid w:val="000558F6"/>
    <w:rsid w:val="000579CB"/>
    <w:rsid w:val="000614A3"/>
    <w:rsid w:val="00062F2B"/>
    <w:rsid w:val="00064929"/>
    <w:rsid w:val="00066252"/>
    <w:rsid w:val="00074484"/>
    <w:rsid w:val="00076333"/>
    <w:rsid w:val="0007690C"/>
    <w:rsid w:val="00080C32"/>
    <w:rsid w:val="000810C0"/>
    <w:rsid w:val="00081A99"/>
    <w:rsid w:val="00082844"/>
    <w:rsid w:val="00082EB1"/>
    <w:rsid w:val="00083D67"/>
    <w:rsid w:val="000849F4"/>
    <w:rsid w:val="00085D12"/>
    <w:rsid w:val="00086786"/>
    <w:rsid w:val="00091205"/>
    <w:rsid w:val="000920EB"/>
    <w:rsid w:val="000927C2"/>
    <w:rsid w:val="000A01CD"/>
    <w:rsid w:val="000A14A8"/>
    <w:rsid w:val="000A3887"/>
    <w:rsid w:val="000A4D92"/>
    <w:rsid w:val="000A6E8F"/>
    <w:rsid w:val="000B176D"/>
    <w:rsid w:val="000B5814"/>
    <w:rsid w:val="000B5956"/>
    <w:rsid w:val="000B5A38"/>
    <w:rsid w:val="000B6575"/>
    <w:rsid w:val="000B7476"/>
    <w:rsid w:val="000B7576"/>
    <w:rsid w:val="000B7D09"/>
    <w:rsid w:val="000C0797"/>
    <w:rsid w:val="000C0E2F"/>
    <w:rsid w:val="000C3136"/>
    <w:rsid w:val="000C335D"/>
    <w:rsid w:val="000C4816"/>
    <w:rsid w:val="000C576B"/>
    <w:rsid w:val="000C586C"/>
    <w:rsid w:val="000C7523"/>
    <w:rsid w:val="000D0A71"/>
    <w:rsid w:val="000D1511"/>
    <w:rsid w:val="000D1807"/>
    <w:rsid w:val="000D1D3B"/>
    <w:rsid w:val="000D284B"/>
    <w:rsid w:val="000D3C37"/>
    <w:rsid w:val="000D3E69"/>
    <w:rsid w:val="000E0F03"/>
    <w:rsid w:val="000E375D"/>
    <w:rsid w:val="000E400F"/>
    <w:rsid w:val="000E4635"/>
    <w:rsid w:val="000E4912"/>
    <w:rsid w:val="000E4B35"/>
    <w:rsid w:val="000F02A2"/>
    <w:rsid w:val="000F2D80"/>
    <w:rsid w:val="000F3F2D"/>
    <w:rsid w:val="000F430A"/>
    <w:rsid w:val="000F51D9"/>
    <w:rsid w:val="000F798E"/>
    <w:rsid w:val="00101731"/>
    <w:rsid w:val="0010455A"/>
    <w:rsid w:val="001076CF"/>
    <w:rsid w:val="001078CB"/>
    <w:rsid w:val="001078E3"/>
    <w:rsid w:val="00111509"/>
    <w:rsid w:val="00111B1D"/>
    <w:rsid w:val="00111DDC"/>
    <w:rsid w:val="001120AC"/>
    <w:rsid w:val="00113131"/>
    <w:rsid w:val="00114BD1"/>
    <w:rsid w:val="001163CB"/>
    <w:rsid w:val="0011666F"/>
    <w:rsid w:val="001215DE"/>
    <w:rsid w:val="00124C4C"/>
    <w:rsid w:val="001254AA"/>
    <w:rsid w:val="00125858"/>
    <w:rsid w:val="001269FD"/>
    <w:rsid w:val="001277A2"/>
    <w:rsid w:val="00131E28"/>
    <w:rsid w:val="00132CA3"/>
    <w:rsid w:val="0013351E"/>
    <w:rsid w:val="00133868"/>
    <w:rsid w:val="001343F6"/>
    <w:rsid w:val="00142019"/>
    <w:rsid w:val="00143686"/>
    <w:rsid w:val="001444F9"/>
    <w:rsid w:val="00145355"/>
    <w:rsid w:val="00146494"/>
    <w:rsid w:val="0014756F"/>
    <w:rsid w:val="0015018F"/>
    <w:rsid w:val="001505ED"/>
    <w:rsid w:val="001521D4"/>
    <w:rsid w:val="00152B8C"/>
    <w:rsid w:val="00154982"/>
    <w:rsid w:val="0015553F"/>
    <w:rsid w:val="001579E1"/>
    <w:rsid w:val="0016185C"/>
    <w:rsid w:val="00162400"/>
    <w:rsid w:val="00162B87"/>
    <w:rsid w:val="00162E6C"/>
    <w:rsid w:val="00165792"/>
    <w:rsid w:val="00165B81"/>
    <w:rsid w:val="00165BE4"/>
    <w:rsid w:val="001674DE"/>
    <w:rsid w:val="001705D0"/>
    <w:rsid w:val="00170E82"/>
    <w:rsid w:val="00172829"/>
    <w:rsid w:val="00173301"/>
    <w:rsid w:val="00180D34"/>
    <w:rsid w:val="00182848"/>
    <w:rsid w:val="00183559"/>
    <w:rsid w:val="00183946"/>
    <w:rsid w:val="00183CEA"/>
    <w:rsid w:val="00185E79"/>
    <w:rsid w:val="00186483"/>
    <w:rsid w:val="00186B01"/>
    <w:rsid w:val="0018737A"/>
    <w:rsid w:val="0019182A"/>
    <w:rsid w:val="00191B3D"/>
    <w:rsid w:val="0019264E"/>
    <w:rsid w:val="00195883"/>
    <w:rsid w:val="00197675"/>
    <w:rsid w:val="00197A0F"/>
    <w:rsid w:val="001A0FBF"/>
    <w:rsid w:val="001A47C2"/>
    <w:rsid w:val="001A796F"/>
    <w:rsid w:val="001B0531"/>
    <w:rsid w:val="001B247A"/>
    <w:rsid w:val="001B448B"/>
    <w:rsid w:val="001B48C3"/>
    <w:rsid w:val="001B56F7"/>
    <w:rsid w:val="001B5726"/>
    <w:rsid w:val="001B63A5"/>
    <w:rsid w:val="001B6E68"/>
    <w:rsid w:val="001B7A8A"/>
    <w:rsid w:val="001C1622"/>
    <w:rsid w:val="001C1CB9"/>
    <w:rsid w:val="001C218C"/>
    <w:rsid w:val="001C43AB"/>
    <w:rsid w:val="001C52F1"/>
    <w:rsid w:val="001C6E41"/>
    <w:rsid w:val="001C7212"/>
    <w:rsid w:val="001C743F"/>
    <w:rsid w:val="001D0A7D"/>
    <w:rsid w:val="001D2130"/>
    <w:rsid w:val="001D519D"/>
    <w:rsid w:val="001D57E3"/>
    <w:rsid w:val="001D5D1B"/>
    <w:rsid w:val="001D6A01"/>
    <w:rsid w:val="001D7D66"/>
    <w:rsid w:val="001E4331"/>
    <w:rsid w:val="001E4EEE"/>
    <w:rsid w:val="001E753D"/>
    <w:rsid w:val="001E79DD"/>
    <w:rsid w:val="001F02A7"/>
    <w:rsid w:val="001F1225"/>
    <w:rsid w:val="001F1D52"/>
    <w:rsid w:val="001F1E9D"/>
    <w:rsid w:val="001F205F"/>
    <w:rsid w:val="001F28AD"/>
    <w:rsid w:val="001F36D5"/>
    <w:rsid w:val="001F4E56"/>
    <w:rsid w:val="001F621A"/>
    <w:rsid w:val="001F6534"/>
    <w:rsid w:val="001F7E35"/>
    <w:rsid w:val="00201678"/>
    <w:rsid w:val="00202545"/>
    <w:rsid w:val="002030B2"/>
    <w:rsid w:val="002058F4"/>
    <w:rsid w:val="00206596"/>
    <w:rsid w:val="002068FB"/>
    <w:rsid w:val="00210176"/>
    <w:rsid w:val="0021125F"/>
    <w:rsid w:val="002129EA"/>
    <w:rsid w:val="0021348A"/>
    <w:rsid w:val="00213583"/>
    <w:rsid w:val="0021483D"/>
    <w:rsid w:val="00215422"/>
    <w:rsid w:val="00215AEF"/>
    <w:rsid w:val="00215BCF"/>
    <w:rsid w:val="00215F00"/>
    <w:rsid w:val="002160C8"/>
    <w:rsid w:val="0021786B"/>
    <w:rsid w:val="0022125D"/>
    <w:rsid w:val="002237B2"/>
    <w:rsid w:val="00224FDE"/>
    <w:rsid w:val="00225165"/>
    <w:rsid w:val="00231A87"/>
    <w:rsid w:val="002401D1"/>
    <w:rsid w:val="00240601"/>
    <w:rsid w:val="00240EF0"/>
    <w:rsid w:val="0024101E"/>
    <w:rsid w:val="002430EE"/>
    <w:rsid w:val="00244BB6"/>
    <w:rsid w:val="002453EC"/>
    <w:rsid w:val="00246139"/>
    <w:rsid w:val="002463AF"/>
    <w:rsid w:val="002466C5"/>
    <w:rsid w:val="0024770B"/>
    <w:rsid w:val="002478F9"/>
    <w:rsid w:val="00252440"/>
    <w:rsid w:val="002538EB"/>
    <w:rsid w:val="00261F60"/>
    <w:rsid w:val="00263E87"/>
    <w:rsid w:val="002652AF"/>
    <w:rsid w:val="00265E5F"/>
    <w:rsid w:val="002662EE"/>
    <w:rsid w:val="00266DFE"/>
    <w:rsid w:val="002705BE"/>
    <w:rsid w:val="002712BA"/>
    <w:rsid w:val="002727AE"/>
    <w:rsid w:val="00275552"/>
    <w:rsid w:val="00275EA6"/>
    <w:rsid w:val="0027605C"/>
    <w:rsid w:val="00280708"/>
    <w:rsid w:val="002807B7"/>
    <w:rsid w:val="0028100E"/>
    <w:rsid w:val="0028108F"/>
    <w:rsid w:val="00281D19"/>
    <w:rsid w:val="00282EB2"/>
    <w:rsid w:val="002832EA"/>
    <w:rsid w:val="00286A7D"/>
    <w:rsid w:val="00287265"/>
    <w:rsid w:val="00290D41"/>
    <w:rsid w:val="002931BC"/>
    <w:rsid w:val="0029677C"/>
    <w:rsid w:val="00296AFA"/>
    <w:rsid w:val="00297663"/>
    <w:rsid w:val="002A03F7"/>
    <w:rsid w:val="002A3F80"/>
    <w:rsid w:val="002A45D0"/>
    <w:rsid w:val="002A461B"/>
    <w:rsid w:val="002A5B3D"/>
    <w:rsid w:val="002B1BA6"/>
    <w:rsid w:val="002B2F4E"/>
    <w:rsid w:val="002B405C"/>
    <w:rsid w:val="002B4E0D"/>
    <w:rsid w:val="002B506F"/>
    <w:rsid w:val="002B6227"/>
    <w:rsid w:val="002C002B"/>
    <w:rsid w:val="002C085A"/>
    <w:rsid w:val="002C1666"/>
    <w:rsid w:val="002C1A1D"/>
    <w:rsid w:val="002C1B77"/>
    <w:rsid w:val="002C1F2D"/>
    <w:rsid w:val="002C384E"/>
    <w:rsid w:val="002C3C45"/>
    <w:rsid w:val="002C3F1F"/>
    <w:rsid w:val="002C41F2"/>
    <w:rsid w:val="002C4518"/>
    <w:rsid w:val="002C5872"/>
    <w:rsid w:val="002D15E5"/>
    <w:rsid w:val="002D3A27"/>
    <w:rsid w:val="002D5793"/>
    <w:rsid w:val="002D5DA0"/>
    <w:rsid w:val="002D5ED1"/>
    <w:rsid w:val="002D66EB"/>
    <w:rsid w:val="002D6D05"/>
    <w:rsid w:val="002D72AE"/>
    <w:rsid w:val="002D7DDE"/>
    <w:rsid w:val="002E0A49"/>
    <w:rsid w:val="002E1033"/>
    <w:rsid w:val="002E235E"/>
    <w:rsid w:val="002E244C"/>
    <w:rsid w:val="002E2658"/>
    <w:rsid w:val="002E292D"/>
    <w:rsid w:val="002E2CB2"/>
    <w:rsid w:val="002E3E55"/>
    <w:rsid w:val="002E496B"/>
    <w:rsid w:val="002E6EFC"/>
    <w:rsid w:val="002E7113"/>
    <w:rsid w:val="002E755B"/>
    <w:rsid w:val="002E7676"/>
    <w:rsid w:val="002F11DB"/>
    <w:rsid w:val="002F129C"/>
    <w:rsid w:val="002F422A"/>
    <w:rsid w:val="002F44EA"/>
    <w:rsid w:val="002F79F6"/>
    <w:rsid w:val="002F7A16"/>
    <w:rsid w:val="002F7BF6"/>
    <w:rsid w:val="00302E00"/>
    <w:rsid w:val="00303806"/>
    <w:rsid w:val="00303F28"/>
    <w:rsid w:val="00304E62"/>
    <w:rsid w:val="00307C3A"/>
    <w:rsid w:val="0031274D"/>
    <w:rsid w:val="003129BD"/>
    <w:rsid w:val="003147D2"/>
    <w:rsid w:val="00314FD2"/>
    <w:rsid w:val="00315FE1"/>
    <w:rsid w:val="0031668B"/>
    <w:rsid w:val="00317A48"/>
    <w:rsid w:val="0032047E"/>
    <w:rsid w:val="00327604"/>
    <w:rsid w:val="003301E3"/>
    <w:rsid w:val="00330424"/>
    <w:rsid w:val="00330B44"/>
    <w:rsid w:val="0033127E"/>
    <w:rsid w:val="00333B7B"/>
    <w:rsid w:val="00337DEB"/>
    <w:rsid w:val="00340D8B"/>
    <w:rsid w:val="003411C3"/>
    <w:rsid w:val="0034189B"/>
    <w:rsid w:val="00341CB8"/>
    <w:rsid w:val="00341D51"/>
    <w:rsid w:val="0034216B"/>
    <w:rsid w:val="00342B8D"/>
    <w:rsid w:val="00342E57"/>
    <w:rsid w:val="00345320"/>
    <w:rsid w:val="00347307"/>
    <w:rsid w:val="00350ED8"/>
    <w:rsid w:val="003522A1"/>
    <w:rsid w:val="003527A8"/>
    <w:rsid w:val="0035466D"/>
    <w:rsid w:val="00356E14"/>
    <w:rsid w:val="00356F86"/>
    <w:rsid w:val="0035767A"/>
    <w:rsid w:val="00357736"/>
    <w:rsid w:val="003620AD"/>
    <w:rsid w:val="00365C01"/>
    <w:rsid w:val="00366AC7"/>
    <w:rsid w:val="0037121D"/>
    <w:rsid w:val="00371A0C"/>
    <w:rsid w:val="00371CAA"/>
    <w:rsid w:val="00374691"/>
    <w:rsid w:val="00381984"/>
    <w:rsid w:val="003841F7"/>
    <w:rsid w:val="00385138"/>
    <w:rsid w:val="00385833"/>
    <w:rsid w:val="00386F79"/>
    <w:rsid w:val="00387EFC"/>
    <w:rsid w:val="0039031A"/>
    <w:rsid w:val="003906FF"/>
    <w:rsid w:val="00391BE3"/>
    <w:rsid w:val="00393E8A"/>
    <w:rsid w:val="00394EB2"/>
    <w:rsid w:val="00395DB4"/>
    <w:rsid w:val="003974CE"/>
    <w:rsid w:val="003A0073"/>
    <w:rsid w:val="003A1685"/>
    <w:rsid w:val="003A1B07"/>
    <w:rsid w:val="003A2307"/>
    <w:rsid w:val="003A31C9"/>
    <w:rsid w:val="003A4474"/>
    <w:rsid w:val="003A52D4"/>
    <w:rsid w:val="003A5AD0"/>
    <w:rsid w:val="003A62F9"/>
    <w:rsid w:val="003B0E05"/>
    <w:rsid w:val="003B0FE2"/>
    <w:rsid w:val="003B218A"/>
    <w:rsid w:val="003B7A1B"/>
    <w:rsid w:val="003C031B"/>
    <w:rsid w:val="003C12E4"/>
    <w:rsid w:val="003C2172"/>
    <w:rsid w:val="003C2E5E"/>
    <w:rsid w:val="003C2FEA"/>
    <w:rsid w:val="003C35AE"/>
    <w:rsid w:val="003C3E70"/>
    <w:rsid w:val="003C6554"/>
    <w:rsid w:val="003C7CE6"/>
    <w:rsid w:val="003D0742"/>
    <w:rsid w:val="003D0D12"/>
    <w:rsid w:val="003D4B60"/>
    <w:rsid w:val="003D5E6F"/>
    <w:rsid w:val="003D77DC"/>
    <w:rsid w:val="003E10CA"/>
    <w:rsid w:val="003E1FC2"/>
    <w:rsid w:val="003E3E32"/>
    <w:rsid w:val="003E3EBF"/>
    <w:rsid w:val="003E66D4"/>
    <w:rsid w:val="003E752A"/>
    <w:rsid w:val="003E7879"/>
    <w:rsid w:val="003E7C5A"/>
    <w:rsid w:val="003F2761"/>
    <w:rsid w:val="003F3010"/>
    <w:rsid w:val="003F40AE"/>
    <w:rsid w:val="003F4924"/>
    <w:rsid w:val="003F546A"/>
    <w:rsid w:val="003F62F4"/>
    <w:rsid w:val="003F780D"/>
    <w:rsid w:val="003F7AF1"/>
    <w:rsid w:val="00400BEC"/>
    <w:rsid w:val="004011CB"/>
    <w:rsid w:val="004031EA"/>
    <w:rsid w:val="00404495"/>
    <w:rsid w:val="00404CBC"/>
    <w:rsid w:val="004064CA"/>
    <w:rsid w:val="00407A2A"/>
    <w:rsid w:val="00410815"/>
    <w:rsid w:val="004118DB"/>
    <w:rsid w:val="004120F1"/>
    <w:rsid w:val="00412993"/>
    <w:rsid w:val="00413B1B"/>
    <w:rsid w:val="00414C57"/>
    <w:rsid w:val="00414F62"/>
    <w:rsid w:val="004159C1"/>
    <w:rsid w:val="004173BE"/>
    <w:rsid w:val="00417E47"/>
    <w:rsid w:val="0042040F"/>
    <w:rsid w:val="0042321C"/>
    <w:rsid w:val="0042397C"/>
    <w:rsid w:val="00423C1D"/>
    <w:rsid w:val="00424B3C"/>
    <w:rsid w:val="00425576"/>
    <w:rsid w:val="00425747"/>
    <w:rsid w:val="00426D0A"/>
    <w:rsid w:val="0042718E"/>
    <w:rsid w:val="00430768"/>
    <w:rsid w:val="00430D91"/>
    <w:rsid w:val="004342ED"/>
    <w:rsid w:val="00434CBA"/>
    <w:rsid w:val="00434E91"/>
    <w:rsid w:val="00435415"/>
    <w:rsid w:val="00436C7E"/>
    <w:rsid w:val="0044096B"/>
    <w:rsid w:val="00440C58"/>
    <w:rsid w:val="00441DD7"/>
    <w:rsid w:val="004429BC"/>
    <w:rsid w:val="00442EFD"/>
    <w:rsid w:val="00443949"/>
    <w:rsid w:val="0044562E"/>
    <w:rsid w:val="00447300"/>
    <w:rsid w:val="00450436"/>
    <w:rsid w:val="004515BD"/>
    <w:rsid w:val="0045332F"/>
    <w:rsid w:val="0045425D"/>
    <w:rsid w:val="00454C4E"/>
    <w:rsid w:val="00456229"/>
    <w:rsid w:val="004567C3"/>
    <w:rsid w:val="00457B7E"/>
    <w:rsid w:val="00460A76"/>
    <w:rsid w:val="004640B7"/>
    <w:rsid w:val="004668C3"/>
    <w:rsid w:val="00466D6C"/>
    <w:rsid w:val="00471D34"/>
    <w:rsid w:val="00472451"/>
    <w:rsid w:val="00474243"/>
    <w:rsid w:val="00474FF4"/>
    <w:rsid w:val="0048108F"/>
    <w:rsid w:val="004810CF"/>
    <w:rsid w:val="004817BE"/>
    <w:rsid w:val="004821F4"/>
    <w:rsid w:val="00484CE1"/>
    <w:rsid w:val="00485065"/>
    <w:rsid w:val="0048571B"/>
    <w:rsid w:val="00486C83"/>
    <w:rsid w:val="00486F52"/>
    <w:rsid w:val="00490CCB"/>
    <w:rsid w:val="00492158"/>
    <w:rsid w:val="00492DED"/>
    <w:rsid w:val="00494ACB"/>
    <w:rsid w:val="004952F7"/>
    <w:rsid w:val="00496854"/>
    <w:rsid w:val="004968DC"/>
    <w:rsid w:val="004970D0"/>
    <w:rsid w:val="004975BA"/>
    <w:rsid w:val="004A215F"/>
    <w:rsid w:val="004A23BB"/>
    <w:rsid w:val="004A3FC9"/>
    <w:rsid w:val="004A4338"/>
    <w:rsid w:val="004A4F06"/>
    <w:rsid w:val="004A5F10"/>
    <w:rsid w:val="004A66D6"/>
    <w:rsid w:val="004A7A51"/>
    <w:rsid w:val="004A7B2B"/>
    <w:rsid w:val="004A7E26"/>
    <w:rsid w:val="004B2B00"/>
    <w:rsid w:val="004B3338"/>
    <w:rsid w:val="004B55A6"/>
    <w:rsid w:val="004B69B0"/>
    <w:rsid w:val="004B6B24"/>
    <w:rsid w:val="004B7733"/>
    <w:rsid w:val="004C1DA5"/>
    <w:rsid w:val="004C2D2A"/>
    <w:rsid w:val="004C4745"/>
    <w:rsid w:val="004D1731"/>
    <w:rsid w:val="004E05F0"/>
    <w:rsid w:val="004E1918"/>
    <w:rsid w:val="004E1FBB"/>
    <w:rsid w:val="004E3152"/>
    <w:rsid w:val="004E436A"/>
    <w:rsid w:val="004E442B"/>
    <w:rsid w:val="004E6078"/>
    <w:rsid w:val="004E71B1"/>
    <w:rsid w:val="004E7745"/>
    <w:rsid w:val="004F0610"/>
    <w:rsid w:val="004F06EF"/>
    <w:rsid w:val="004F3600"/>
    <w:rsid w:val="004F36BB"/>
    <w:rsid w:val="004F67FA"/>
    <w:rsid w:val="004F70F3"/>
    <w:rsid w:val="005022AC"/>
    <w:rsid w:val="00502485"/>
    <w:rsid w:val="00503B26"/>
    <w:rsid w:val="00503C08"/>
    <w:rsid w:val="00503D1C"/>
    <w:rsid w:val="00505206"/>
    <w:rsid w:val="005060B9"/>
    <w:rsid w:val="005075C6"/>
    <w:rsid w:val="00513E58"/>
    <w:rsid w:val="0051454A"/>
    <w:rsid w:val="00514842"/>
    <w:rsid w:val="005222FE"/>
    <w:rsid w:val="00522FAA"/>
    <w:rsid w:val="00523399"/>
    <w:rsid w:val="005254C5"/>
    <w:rsid w:val="0052633B"/>
    <w:rsid w:val="005264EA"/>
    <w:rsid w:val="005267C1"/>
    <w:rsid w:val="005274E8"/>
    <w:rsid w:val="005303F3"/>
    <w:rsid w:val="00535C04"/>
    <w:rsid w:val="00535F40"/>
    <w:rsid w:val="005360CD"/>
    <w:rsid w:val="005403DF"/>
    <w:rsid w:val="0054276D"/>
    <w:rsid w:val="00542897"/>
    <w:rsid w:val="005453D2"/>
    <w:rsid w:val="00545D33"/>
    <w:rsid w:val="005503A9"/>
    <w:rsid w:val="0055051E"/>
    <w:rsid w:val="005533DD"/>
    <w:rsid w:val="0055434D"/>
    <w:rsid w:val="00554F2F"/>
    <w:rsid w:val="00555145"/>
    <w:rsid w:val="00557D32"/>
    <w:rsid w:val="00557DFF"/>
    <w:rsid w:val="00560DFF"/>
    <w:rsid w:val="00560E02"/>
    <w:rsid w:val="00560EBD"/>
    <w:rsid w:val="0056164F"/>
    <w:rsid w:val="0056175D"/>
    <w:rsid w:val="00571706"/>
    <w:rsid w:val="005735B3"/>
    <w:rsid w:val="00575297"/>
    <w:rsid w:val="005757BD"/>
    <w:rsid w:val="00576531"/>
    <w:rsid w:val="00577C18"/>
    <w:rsid w:val="005816B3"/>
    <w:rsid w:val="00581C76"/>
    <w:rsid w:val="00581E8E"/>
    <w:rsid w:val="005848D2"/>
    <w:rsid w:val="00584B76"/>
    <w:rsid w:val="0058666E"/>
    <w:rsid w:val="00586811"/>
    <w:rsid w:val="00587396"/>
    <w:rsid w:val="005873C9"/>
    <w:rsid w:val="00590846"/>
    <w:rsid w:val="00591752"/>
    <w:rsid w:val="00591EA1"/>
    <w:rsid w:val="00593692"/>
    <w:rsid w:val="00595F58"/>
    <w:rsid w:val="0059796A"/>
    <w:rsid w:val="005A11D9"/>
    <w:rsid w:val="005A2FF2"/>
    <w:rsid w:val="005A451B"/>
    <w:rsid w:val="005A600E"/>
    <w:rsid w:val="005A637E"/>
    <w:rsid w:val="005A6FFC"/>
    <w:rsid w:val="005A709F"/>
    <w:rsid w:val="005A7797"/>
    <w:rsid w:val="005B0D4F"/>
    <w:rsid w:val="005B2761"/>
    <w:rsid w:val="005B4FB6"/>
    <w:rsid w:val="005C037A"/>
    <w:rsid w:val="005C044D"/>
    <w:rsid w:val="005C3A74"/>
    <w:rsid w:val="005C422E"/>
    <w:rsid w:val="005C4256"/>
    <w:rsid w:val="005C4D52"/>
    <w:rsid w:val="005C5899"/>
    <w:rsid w:val="005D0D22"/>
    <w:rsid w:val="005D22B4"/>
    <w:rsid w:val="005D3395"/>
    <w:rsid w:val="005D3D0A"/>
    <w:rsid w:val="005D50C0"/>
    <w:rsid w:val="005D51C1"/>
    <w:rsid w:val="005D596D"/>
    <w:rsid w:val="005D68AE"/>
    <w:rsid w:val="005D6F3B"/>
    <w:rsid w:val="005D7B0F"/>
    <w:rsid w:val="005E065B"/>
    <w:rsid w:val="005E0E35"/>
    <w:rsid w:val="005E19DB"/>
    <w:rsid w:val="005E7737"/>
    <w:rsid w:val="005F1FFF"/>
    <w:rsid w:val="005F4580"/>
    <w:rsid w:val="005F6D00"/>
    <w:rsid w:val="00600262"/>
    <w:rsid w:val="006027D9"/>
    <w:rsid w:val="006041CC"/>
    <w:rsid w:val="00605AF1"/>
    <w:rsid w:val="00606102"/>
    <w:rsid w:val="006072CA"/>
    <w:rsid w:val="00607684"/>
    <w:rsid w:val="0061088D"/>
    <w:rsid w:val="00611F1A"/>
    <w:rsid w:val="0061278A"/>
    <w:rsid w:val="0061628E"/>
    <w:rsid w:val="00616E97"/>
    <w:rsid w:val="006206D7"/>
    <w:rsid w:val="00621606"/>
    <w:rsid w:val="0062538B"/>
    <w:rsid w:val="00625582"/>
    <w:rsid w:val="00625A83"/>
    <w:rsid w:val="00625BEB"/>
    <w:rsid w:val="00626498"/>
    <w:rsid w:val="00630580"/>
    <w:rsid w:val="00633CAF"/>
    <w:rsid w:val="00633CB7"/>
    <w:rsid w:val="00633EBD"/>
    <w:rsid w:val="0063492F"/>
    <w:rsid w:val="006351EC"/>
    <w:rsid w:val="00635336"/>
    <w:rsid w:val="006359D5"/>
    <w:rsid w:val="006372BD"/>
    <w:rsid w:val="006411CD"/>
    <w:rsid w:val="0064158F"/>
    <w:rsid w:val="00641782"/>
    <w:rsid w:val="00642E82"/>
    <w:rsid w:val="0064388F"/>
    <w:rsid w:val="006478BD"/>
    <w:rsid w:val="00650008"/>
    <w:rsid w:val="006513A5"/>
    <w:rsid w:val="00651445"/>
    <w:rsid w:val="006515C1"/>
    <w:rsid w:val="00652BA0"/>
    <w:rsid w:val="00652DE1"/>
    <w:rsid w:val="006535F3"/>
    <w:rsid w:val="00654D4F"/>
    <w:rsid w:val="0065790D"/>
    <w:rsid w:val="00657920"/>
    <w:rsid w:val="00660296"/>
    <w:rsid w:val="006619B6"/>
    <w:rsid w:val="00661FA0"/>
    <w:rsid w:val="00662301"/>
    <w:rsid w:val="00662B71"/>
    <w:rsid w:val="006631E0"/>
    <w:rsid w:val="00665C44"/>
    <w:rsid w:val="00665EED"/>
    <w:rsid w:val="00670E45"/>
    <w:rsid w:val="00673813"/>
    <w:rsid w:val="00673D9A"/>
    <w:rsid w:val="0067438D"/>
    <w:rsid w:val="00674815"/>
    <w:rsid w:val="00676264"/>
    <w:rsid w:val="00676603"/>
    <w:rsid w:val="00676F49"/>
    <w:rsid w:val="00681FA4"/>
    <w:rsid w:val="00682531"/>
    <w:rsid w:val="00682753"/>
    <w:rsid w:val="00683281"/>
    <w:rsid w:val="006841B7"/>
    <w:rsid w:val="006847AC"/>
    <w:rsid w:val="00686971"/>
    <w:rsid w:val="00686D74"/>
    <w:rsid w:val="00687B5D"/>
    <w:rsid w:val="006A0A40"/>
    <w:rsid w:val="006A1328"/>
    <w:rsid w:val="006A1D03"/>
    <w:rsid w:val="006A20BA"/>
    <w:rsid w:val="006A27BD"/>
    <w:rsid w:val="006A4F43"/>
    <w:rsid w:val="006A516C"/>
    <w:rsid w:val="006B0526"/>
    <w:rsid w:val="006B0AAA"/>
    <w:rsid w:val="006B18CF"/>
    <w:rsid w:val="006B1947"/>
    <w:rsid w:val="006B27A7"/>
    <w:rsid w:val="006B51A0"/>
    <w:rsid w:val="006B5350"/>
    <w:rsid w:val="006B5E04"/>
    <w:rsid w:val="006B6191"/>
    <w:rsid w:val="006B72FA"/>
    <w:rsid w:val="006B745D"/>
    <w:rsid w:val="006C20DD"/>
    <w:rsid w:val="006C2793"/>
    <w:rsid w:val="006C2976"/>
    <w:rsid w:val="006C3F9B"/>
    <w:rsid w:val="006C6ADF"/>
    <w:rsid w:val="006C73B6"/>
    <w:rsid w:val="006D16F0"/>
    <w:rsid w:val="006D571A"/>
    <w:rsid w:val="006D6D62"/>
    <w:rsid w:val="006D792D"/>
    <w:rsid w:val="006E2B4E"/>
    <w:rsid w:val="006E3629"/>
    <w:rsid w:val="006E3E11"/>
    <w:rsid w:val="006E6CB5"/>
    <w:rsid w:val="006E71E6"/>
    <w:rsid w:val="006F10C8"/>
    <w:rsid w:val="006F2B93"/>
    <w:rsid w:val="006F466A"/>
    <w:rsid w:val="006F5A15"/>
    <w:rsid w:val="006F6BCF"/>
    <w:rsid w:val="006F7597"/>
    <w:rsid w:val="00702A7E"/>
    <w:rsid w:val="007039D0"/>
    <w:rsid w:val="00704139"/>
    <w:rsid w:val="00704A74"/>
    <w:rsid w:val="00704B21"/>
    <w:rsid w:val="00705837"/>
    <w:rsid w:val="00705B0D"/>
    <w:rsid w:val="00705CDD"/>
    <w:rsid w:val="00705D8B"/>
    <w:rsid w:val="00706CBF"/>
    <w:rsid w:val="00710392"/>
    <w:rsid w:val="007103D8"/>
    <w:rsid w:val="00710999"/>
    <w:rsid w:val="007128AF"/>
    <w:rsid w:val="0071475C"/>
    <w:rsid w:val="007147F6"/>
    <w:rsid w:val="0071537B"/>
    <w:rsid w:val="0072021C"/>
    <w:rsid w:val="00722951"/>
    <w:rsid w:val="0072421F"/>
    <w:rsid w:val="00726A49"/>
    <w:rsid w:val="0072701F"/>
    <w:rsid w:val="00727B6C"/>
    <w:rsid w:val="007326D6"/>
    <w:rsid w:val="007331B6"/>
    <w:rsid w:val="00733835"/>
    <w:rsid w:val="00734A1D"/>
    <w:rsid w:val="00736D83"/>
    <w:rsid w:val="00736FEA"/>
    <w:rsid w:val="00740428"/>
    <w:rsid w:val="00741BA8"/>
    <w:rsid w:val="00742435"/>
    <w:rsid w:val="00743920"/>
    <w:rsid w:val="00744CF3"/>
    <w:rsid w:val="00745294"/>
    <w:rsid w:val="00747496"/>
    <w:rsid w:val="00747B83"/>
    <w:rsid w:val="00753FD4"/>
    <w:rsid w:val="00755159"/>
    <w:rsid w:val="00755E06"/>
    <w:rsid w:val="00756B84"/>
    <w:rsid w:val="007572C2"/>
    <w:rsid w:val="00757363"/>
    <w:rsid w:val="00757790"/>
    <w:rsid w:val="00761292"/>
    <w:rsid w:val="00763C2C"/>
    <w:rsid w:val="0076546E"/>
    <w:rsid w:val="007659BD"/>
    <w:rsid w:val="00766205"/>
    <w:rsid w:val="00766210"/>
    <w:rsid w:val="007666E0"/>
    <w:rsid w:val="00766A21"/>
    <w:rsid w:val="00770579"/>
    <w:rsid w:val="00771854"/>
    <w:rsid w:val="007721BB"/>
    <w:rsid w:val="00772855"/>
    <w:rsid w:val="00773EDF"/>
    <w:rsid w:val="00776447"/>
    <w:rsid w:val="00777902"/>
    <w:rsid w:val="00780BA4"/>
    <w:rsid w:val="0078199C"/>
    <w:rsid w:val="00781CD3"/>
    <w:rsid w:val="00783C15"/>
    <w:rsid w:val="007857B3"/>
    <w:rsid w:val="0078671B"/>
    <w:rsid w:val="00791399"/>
    <w:rsid w:val="00791467"/>
    <w:rsid w:val="007927CE"/>
    <w:rsid w:val="007959E1"/>
    <w:rsid w:val="007972D9"/>
    <w:rsid w:val="00797E26"/>
    <w:rsid w:val="007A029F"/>
    <w:rsid w:val="007A1CB9"/>
    <w:rsid w:val="007A2A64"/>
    <w:rsid w:val="007A358E"/>
    <w:rsid w:val="007A35BE"/>
    <w:rsid w:val="007A6199"/>
    <w:rsid w:val="007A6359"/>
    <w:rsid w:val="007A68B8"/>
    <w:rsid w:val="007A6AB5"/>
    <w:rsid w:val="007B00AF"/>
    <w:rsid w:val="007B23BB"/>
    <w:rsid w:val="007B29C5"/>
    <w:rsid w:val="007B4D3E"/>
    <w:rsid w:val="007B6238"/>
    <w:rsid w:val="007C3DE0"/>
    <w:rsid w:val="007C5CED"/>
    <w:rsid w:val="007C668D"/>
    <w:rsid w:val="007C69A9"/>
    <w:rsid w:val="007D0352"/>
    <w:rsid w:val="007D2DE8"/>
    <w:rsid w:val="007D42C2"/>
    <w:rsid w:val="007D4DD9"/>
    <w:rsid w:val="007D5317"/>
    <w:rsid w:val="007D607B"/>
    <w:rsid w:val="007D6727"/>
    <w:rsid w:val="007D6E81"/>
    <w:rsid w:val="007E12D3"/>
    <w:rsid w:val="007E2E1E"/>
    <w:rsid w:val="007E3A55"/>
    <w:rsid w:val="007E3F2D"/>
    <w:rsid w:val="007E6ED8"/>
    <w:rsid w:val="007F02DB"/>
    <w:rsid w:val="007F5D41"/>
    <w:rsid w:val="00800AD0"/>
    <w:rsid w:val="008015DE"/>
    <w:rsid w:val="00803C7C"/>
    <w:rsid w:val="00804D1A"/>
    <w:rsid w:val="008073CA"/>
    <w:rsid w:val="00807C10"/>
    <w:rsid w:val="00811D40"/>
    <w:rsid w:val="00812142"/>
    <w:rsid w:val="008136F2"/>
    <w:rsid w:val="00814FFD"/>
    <w:rsid w:val="00821BCA"/>
    <w:rsid w:val="00823247"/>
    <w:rsid w:val="00825136"/>
    <w:rsid w:val="00825D5E"/>
    <w:rsid w:val="0083467F"/>
    <w:rsid w:val="00836B85"/>
    <w:rsid w:val="00836D78"/>
    <w:rsid w:val="00841497"/>
    <w:rsid w:val="0084247A"/>
    <w:rsid w:val="00845D67"/>
    <w:rsid w:val="00845D6F"/>
    <w:rsid w:val="00846DFF"/>
    <w:rsid w:val="008519BE"/>
    <w:rsid w:val="00855997"/>
    <w:rsid w:val="00857637"/>
    <w:rsid w:val="0085763D"/>
    <w:rsid w:val="00860DF5"/>
    <w:rsid w:val="00860E39"/>
    <w:rsid w:val="008638D2"/>
    <w:rsid w:val="008658DF"/>
    <w:rsid w:val="00866497"/>
    <w:rsid w:val="00871E24"/>
    <w:rsid w:val="008743E7"/>
    <w:rsid w:val="00876074"/>
    <w:rsid w:val="00876310"/>
    <w:rsid w:val="00880CF6"/>
    <w:rsid w:val="0088142D"/>
    <w:rsid w:val="00881522"/>
    <w:rsid w:val="008853A8"/>
    <w:rsid w:val="0088589B"/>
    <w:rsid w:val="0088598A"/>
    <w:rsid w:val="00886E2B"/>
    <w:rsid w:val="00890220"/>
    <w:rsid w:val="00891563"/>
    <w:rsid w:val="00893E37"/>
    <w:rsid w:val="00894244"/>
    <w:rsid w:val="00897959"/>
    <w:rsid w:val="008A0568"/>
    <w:rsid w:val="008A1432"/>
    <w:rsid w:val="008A3269"/>
    <w:rsid w:val="008A48E4"/>
    <w:rsid w:val="008B207A"/>
    <w:rsid w:val="008B30C2"/>
    <w:rsid w:val="008B396C"/>
    <w:rsid w:val="008B6034"/>
    <w:rsid w:val="008B6946"/>
    <w:rsid w:val="008B705E"/>
    <w:rsid w:val="008B7E47"/>
    <w:rsid w:val="008C18D0"/>
    <w:rsid w:val="008C28CD"/>
    <w:rsid w:val="008C4F60"/>
    <w:rsid w:val="008C7532"/>
    <w:rsid w:val="008C75E3"/>
    <w:rsid w:val="008C79B3"/>
    <w:rsid w:val="008D2484"/>
    <w:rsid w:val="008D37FA"/>
    <w:rsid w:val="008D7B23"/>
    <w:rsid w:val="008D7E76"/>
    <w:rsid w:val="008E248D"/>
    <w:rsid w:val="008E2B78"/>
    <w:rsid w:val="008E3CB7"/>
    <w:rsid w:val="008E4021"/>
    <w:rsid w:val="008E6702"/>
    <w:rsid w:val="008E6C03"/>
    <w:rsid w:val="008F061C"/>
    <w:rsid w:val="008F2187"/>
    <w:rsid w:val="008F22DD"/>
    <w:rsid w:val="008F30EA"/>
    <w:rsid w:val="008F35D7"/>
    <w:rsid w:val="008F3A26"/>
    <w:rsid w:val="008F5CC2"/>
    <w:rsid w:val="008F71FC"/>
    <w:rsid w:val="008F7EBB"/>
    <w:rsid w:val="00902898"/>
    <w:rsid w:val="00902C9F"/>
    <w:rsid w:val="00904755"/>
    <w:rsid w:val="00905523"/>
    <w:rsid w:val="00906142"/>
    <w:rsid w:val="00911BD4"/>
    <w:rsid w:val="00912DAF"/>
    <w:rsid w:val="00915080"/>
    <w:rsid w:val="00915A40"/>
    <w:rsid w:val="0091775D"/>
    <w:rsid w:val="00921910"/>
    <w:rsid w:val="00921FA8"/>
    <w:rsid w:val="0092513F"/>
    <w:rsid w:val="0092549E"/>
    <w:rsid w:val="009257AE"/>
    <w:rsid w:val="00926DDB"/>
    <w:rsid w:val="00927435"/>
    <w:rsid w:val="0092794F"/>
    <w:rsid w:val="00927C20"/>
    <w:rsid w:val="00930BA4"/>
    <w:rsid w:val="00932305"/>
    <w:rsid w:val="00932498"/>
    <w:rsid w:val="009327D4"/>
    <w:rsid w:val="00933ABF"/>
    <w:rsid w:val="00933B05"/>
    <w:rsid w:val="00934B81"/>
    <w:rsid w:val="00934E14"/>
    <w:rsid w:val="0093609A"/>
    <w:rsid w:val="00942111"/>
    <w:rsid w:val="00943C73"/>
    <w:rsid w:val="00944771"/>
    <w:rsid w:val="00945139"/>
    <w:rsid w:val="00945873"/>
    <w:rsid w:val="0094718D"/>
    <w:rsid w:val="009474B0"/>
    <w:rsid w:val="00947C0E"/>
    <w:rsid w:val="00953A18"/>
    <w:rsid w:val="00953B09"/>
    <w:rsid w:val="00953B55"/>
    <w:rsid w:val="00953F91"/>
    <w:rsid w:val="00954902"/>
    <w:rsid w:val="00955449"/>
    <w:rsid w:val="0095566A"/>
    <w:rsid w:val="00965D34"/>
    <w:rsid w:val="00966338"/>
    <w:rsid w:val="00966C9A"/>
    <w:rsid w:val="00966FB9"/>
    <w:rsid w:val="009672E1"/>
    <w:rsid w:val="009673CE"/>
    <w:rsid w:val="00967813"/>
    <w:rsid w:val="00977D52"/>
    <w:rsid w:val="009818FF"/>
    <w:rsid w:val="0098221D"/>
    <w:rsid w:val="00982E55"/>
    <w:rsid w:val="0098407D"/>
    <w:rsid w:val="009878DC"/>
    <w:rsid w:val="00987E64"/>
    <w:rsid w:val="0099356F"/>
    <w:rsid w:val="00994634"/>
    <w:rsid w:val="00995A36"/>
    <w:rsid w:val="00996A45"/>
    <w:rsid w:val="009A3677"/>
    <w:rsid w:val="009A37B4"/>
    <w:rsid w:val="009A4375"/>
    <w:rsid w:val="009A486B"/>
    <w:rsid w:val="009A56B2"/>
    <w:rsid w:val="009A59A5"/>
    <w:rsid w:val="009A7203"/>
    <w:rsid w:val="009B1D74"/>
    <w:rsid w:val="009B3185"/>
    <w:rsid w:val="009B47FF"/>
    <w:rsid w:val="009B52E3"/>
    <w:rsid w:val="009B609C"/>
    <w:rsid w:val="009B6D30"/>
    <w:rsid w:val="009B6DC5"/>
    <w:rsid w:val="009B6FA5"/>
    <w:rsid w:val="009B7040"/>
    <w:rsid w:val="009B71C6"/>
    <w:rsid w:val="009C0374"/>
    <w:rsid w:val="009C1525"/>
    <w:rsid w:val="009C2474"/>
    <w:rsid w:val="009C426F"/>
    <w:rsid w:val="009C462B"/>
    <w:rsid w:val="009C60ED"/>
    <w:rsid w:val="009C68B3"/>
    <w:rsid w:val="009C6CA9"/>
    <w:rsid w:val="009D0F6B"/>
    <w:rsid w:val="009D215B"/>
    <w:rsid w:val="009D67AB"/>
    <w:rsid w:val="009D718C"/>
    <w:rsid w:val="009E08C3"/>
    <w:rsid w:val="009E1815"/>
    <w:rsid w:val="009E1D08"/>
    <w:rsid w:val="009E1D76"/>
    <w:rsid w:val="009E1FB5"/>
    <w:rsid w:val="009E236C"/>
    <w:rsid w:val="009E3698"/>
    <w:rsid w:val="009E3F4B"/>
    <w:rsid w:val="009E4493"/>
    <w:rsid w:val="009E618A"/>
    <w:rsid w:val="009E6669"/>
    <w:rsid w:val="009E73E8"/>
    <w:rsid w:val="009E772B"/>
    <w:rsid w:val="009F01E5"/>
    <w:rsid w:val="009F1D53"/>
    <w:rsid w:val="009F485B"/>
    <w:rsid w:val="009F5826"/>
    <w:rsid w:val="009F5B38"/>
    <w:rsid w:val="009F5B92"/>
    <w:rsid w:val="009F75D8"/>
    <w:rsid w:val="00A0128C"/>
    <w:rsid w:val="00A032F6"/>
    <w:rsid w:val="00A0409F"/>
    <w:rsid w:val="00A04814"/>
    <w:rsid w:val="00A05A9B"/>
    <w:rsid w:val="00A075B8"/>
    <w:rsid w:val="00A1058B"/>
    <w:rsid w:val="00A122D2"/>
    <w:rsid w:val="00A128B8"/>
    <w:rsid w:val="00A13303"/>
    <w:rsid w:val="00A15171"/>
    <w:rsid w:val="00A152C2"/>
    <w:rsid w:val="00A24A9B"/>
    <w:rsid w:val="00A265B4"/>
    <w:rsid w:val="00A269DA"/>
    <w:rsid w:val="00A3181D"/>
    <w:rsid w:val="00A32330"/>
    <w:rsid w:val="00A326C1"/>
    <w:rsid w:val="00A339D3"/>
    <w:rsid w:val="00A34CE3"/>
    <w:rsid w:val="00A3535D"/>
    <w:rsid w:val="00A36B78"/>
    <w:rsid w:val="00A36FF4"/>
    <w:rsid w:val="00A37EC1"/>
    <w:rsid w:val="00A4069F"/>
    <w:rsid w:val="00A413DE"/>
    <w:rsid w:val="00A43034"/>
    <w:rsid w:val="00A436C7"/>
    <w:rsid w:val="00A43877"/>
    <w:rsid w:val="00A441F7"/>
    <w:rsid w:val="00A45A86"/>
    <w:rsid w:val="00A478B0"/>
    <w:rsid w:val="00A51C55"/>
    <w:rsid w:val="00A52A3A"/>
    <w:rsid w:val="00A54A49"/>
    <w:rsid w:val="00A54D88"/>
    <w:rsid w:val="00A56839"/>
    <w:rsid w:val="00A5694E"/>
    <w:rsid w:val="00A57249"/>
    <w:rsid w:val="00A57518"/>
    <w:rsid w:val="00A60998"/>
    <w:rsid w:val="00A61083"/>
    <w:rsid w:val="00A62CED"/>
    <w:rsid w:val="00A62F02"/>
    <w:rsid w:val="00A62FBD"/>
    <w:rsid w:val="00A65157"/>
    <w:rsid w:val="00A65A75"/>
    <w:rsid w:val="00A66338"/>
    <w:rsid w:val="00A70414"/>
    <w:rsid w:val="00A709FD"/>
    <w:rsid w:val="00A712CA"/>
    <w:rsid w:val="00A715CF"/>
    <w:rsid w:val="00A71A66"/>
    <w:rsid w:val="00A72B3E"/>
    <w:rsid w:val="00A72D59"/>
    <w:rsid w:val="00A76F1F"/>
    <w:rsid w:val="00A77CCD"/>
    <w:rsid w:val="00A807AF"/>
    <w:rsid w:val="00A821CC"/>
    <w:rsid w:val="00A84EEA"/>
    <w:rsid w:val="00A85C5A"/>
    <w:rsid w:val="00A868FE"/>
    <w:rsid w:val="00A9386F"/>
    <w:rsid w:val="00A9560C"/>
    <w:rsid w:val="00A96026"/>
    <w:rsid w:val="00A96444"/>
    <w:rsid w:val="00A97BFB"/>
    <w:rsid w:val="00A97E72"/>
    <w:rsid w:val="00A97E92"/>
    <w:rsid w:val="00AA281D"/>
    <w:rsid w:val="00AA38E9"/>
    <w:rsid w:val="00AA54E3"/>
    <w:rsid w:val="00AA72C9"/>
    <w:rsid w:val="00AB1264"/>
    <w:rsid w:val="00AB1BD0"/>
    <w:rsid w:val="00AB2909"/>
    <w:rsid w:val="00AB3C67"/>
    <w:rsid w:val="00AB57F3"/>
    <w:rsid w:val="00AB5DEE"/>
    <w:rsid w:val="00AB7650"/>
    <w:rsid w:val="00AC3CAA"/>
    <w:rsid w:val="00AC44E7"/>
    <w:rsid w:val="00AC4D66"/>
    <w:rsid w:val="00AC5B00"/>
    <w:rsid w:val="00AC60DA"/>
    <w:rsid w:val="00AC6C3C"/>
    <w:rsid w:val="00AC6D94"/>
    <w:rsid w:val="00AC77FE"/>
    <w:rsid w:val="00AC780A"/>
    <w:rsid w:val="00AD03A9"/>
    <w:rsid w:val="00AD1F05"/>
    <w:rsid w:val="00AD4A03"/>
    <w:rsid w:val="00AD6369"/>
    <w:rsid w:val="00AD6DDB"/>
    <w:rsid w:val="00AD7895"/>
    <w:rsid w:val="00AD7E08"/>
    <w:rsid w:val="00AE05D8"/>
    <w:rsid w:val="00AE23E8"/>
    <w:rsid w:val="00AE3553"/>
    <w:rsid w:val="00AE498B"/>
    <w:rsid w:val="00AE5458"/>
    <w:rsid w:val="00AF2019"/>
    <w:rsid w:val="00AF411A"/>
    <w:rsid w:val="00AF4D2E"/>
    <w:rsid w:val="00AF6880"/>
    <w:rsid w:val="00AF6A35"/>
    <w:rsid w:val="00AF71F7"/>
    <w:rsid w:val="00B01027"/>
    <w:rsid w:val="00B019C5"/>
    <w:rsid w:val="00B01F3E"/>
    <w:rsid w:val="00B02CDA"/>
    <w:rsid w:val="00B033D7"/>
    <w:rsid w:val="00B03419"/>
    <w:rsid w:val="00B03B01"/>
    <w:rsid w:val="00B0414A"/>
    <w:rsid w:val="00B043F4"/>
    <w:rsid w:val="00B04E97"/>
    <w:rsid w:val="00B0525B"/>
    <w:rsid w:val="00B054FB"/>
    <w:rsid w:val="00B07F14"/>
    <w:rsid w:val="00B11261"/>
    <w:rsid w:val="00B11559"/>
    <w:rsid w:val="00B12637"/>
    <w:rsid w:val="00B13AF4"/>
    <w:rsid w:val="00B13B38"/>
    <w:rsid w:val="00B14968"/>
    <w:rsid w:val="00B159C3"/>
    <w:rsid w:val="00B21870"/>
    <w:rsid w:val="00B21D95"/>
    <w:rsid w:val="00B23098"/>
    <w:rsid w:val="00B2584F"/>
    <w:rsid w:val="00B25A47"/>
    <w:rsid w:val="00B26920"/>
    <w:rsid w:val="00B31108"/>
    <w:rsid w:val="00B31889"/>
    <w:rsid w:val="00B322BF"/>
    <w:rsid w:val="00B349E3"/>
    <w:rsid w:val="00B35CCD"/>
    <w:rsid w:val="00B36926"/>
    <w:rsid w:val="00B3798C"/>
    <w:rsid w:val="00B37B77"/>
    <w:rsid w:val="00B37CBF"/>
    <w:rsid w:val="00B410FF"/>
    <w:rsid w:val="00B41918"/>
    <w:rsid w:val="00B4336E"/>
    <w:rsid w:val="00B44AFC"/>
    <w:rsid w:val="00B4568D"/>
    <w:rsid w:val="00B45957"/>
    <w:rsid w:val="00B46453"/>
    <w:rsid w:val="00B46AEF"/>
    <w:rsid w:val="00B47CE2"/>
    <w:rsid w:val="00B50066"/>
    <w:rsid w:val="00B5039C"/>
    <w:rsid w:val="00B51FD9"/>
    <w:rsid w:val="00B531CF"/>
    <w:rsid w:val="00B537E4"/>
    <w:rsid w:val="00B539B1"/>
    <w:rsid w:val="00B541E0"/>
    <w:rsid w:val="00B57371"/>
    <w:rsid w:val="00B578C1"/>
    <w:rsid w:val="00B619B5"/>
    <w:rsid w:val="00B6368D"/>
    <w:rsid w:val="00B6725F"/>
    <w:rsid w:val="00B70A68"/>
    <w:rsid w:val="00B72D49"/>
    <w:rsid w:val="00B75ABB"/>
    <w:rsid w:val="00B76AA3"/>
    <w:rsid w:val="00B77798"/>
    <w:rsid w:val="00B77EB0"/>
    <w:rsid w:val="00B82092"/>
    <w:rsid w:val="00B82362"/>
    <w:rsid w:val="00B828CB"/>
    <w:rsid w:val="00B8369F"/>
    <w:rsid w:val="00B8397D"/>
    <w:rsid w:val="00B83F5D"/>
    <w:rsid w:val="00B84497"/>
    <w:rsid w:val="00B86C58"/>
    <w:rsid w:val="00B8751B"/>
    <w:rsid w:val="00B908FE"/>
    <w:rsid w:val="00B9201F"/>
    <w:rsid w:val="00B92BBB"/>
    <w:rsid w:val="00B92D9E"/>
    <w:rsid w:val="00B94FE8"/>
    <w:rsid w:val="00B96BD4"/>
    <w:rsid w:val="00B96DA7"/>
    <w:rsid w:val="00B96F0A"/>
    <w:rsid w:val="00BA0BFB"/>
    <w:rsid w:val="00BA0DFD"/>
    <w:rsid w:val="00BA102F"/>
    <w:rsid w:val="00BA198C"/>
    <w:rsid w:val="00BB034A"/>
    <w:rsid w:val="00BB0CA6"/>
    <w:rsid w:val="00BB0D9B"/>
    <w:rsid w:val="00BB0E4A"/>
    <w:rsid w:val="00BB17D4"/>
    <w:rsid w:val="00BB2687"/>
    <w:rsid w:val="00BB41AE"/>
    <w:rsid w:val="00BB43C5"/>
    <w:rsid w:val="00BB571E"/>
    <w:rsid w:val="00BB6904"/>
    <w:rsid w:val="00BB747E"/>
    <w:rsid w:val="00BC0888"/>
    <w:rsid w:val="00BC4397"/>
    <w:rsid w:val="00BC5A30"/>
    <w:rsid w:val="00BC6393"/>
    <w:rsid w:val="00BC785D"/>
    <w:rsid w:val="00BC7DC5"/>
    <w:rsid w:val="00BD2523"/>
    <w:rsid w:val="00BD312E"/>
    <w:rsid w:val="00BD32AE"/>
    <w:rsid w:val="00BD38FA"/>
    <w:rsid w:val="00BD44BD"/>
    <w:rsid w:val="00BD60DA"/>
    <w:rsid w:val="00BD6B7A"/>
    <w:rsid w:val="00BD6EC1"/>
    <w:rsid w:val="00BD776C"/>
    <w:rsid w:val="00BD7FDE"/>
    <w:rsid w:val="00BE0848"/>
    <w:rsid w:val="00BE10DD"/>
    <w:rsid w:val="00BE2308"/>
    <w:rsid w:val="00BE2875"/>
    <w:rsid w:val="00BE7052"/>
    <w:rsid w:val="00BE74EE"/>
    <w:rsid w:val="00BF090A"/>
    <w:rsid w:val="00BF0AE1"/>
    <w:rsid w:val="00BF0CA0"/>
    <w:rsid w:val="00BF4041"/>
    <w:rsid w:val="00BF5F18"/>
    <w:rsid w:val="00BF6214"/>
    <w:rsid w:val="00BF6CFB"/>
    <w:rsid w:val="00BF6E5C"/>
    <w:rsid w:val="00C00726"/>
    <w:rsid w:val="00C00E83"/>
    <w:rsid w:val="00C014EE"/>
    <w:rsid w:val="00C01967"/>
    <w:rsid w:val="00C02C1E"/>
    <w:rsid w:val="00C03E8A"/>
    <w:rsid w:val="00C0774A"/>
    <w:rsid w:val="00C10E4A"/>
    <w:rsid w:val="00C10F8A"/>
    <w:rsid w:val="00C116D0"/>
    <w:rsid w:val="00C1278C"/>
    <w:rsid w:val="00C128E1"/>
    <w:rsid w:val="00C12BFC"/>
    <w:rsid w:val="00C12D33"/>
    <w:rsid w:val="00C13BBB"/>
    <w:rsid w:val="00C1432D"/>
    <w:rsid w:val="00C1525E"/>
    <w:rsid w:val="00C16E87"/>
    <w:rsid w:val="00C17BF2"/>
    <w:rsid w:val="00C220D1"/>
    <w:rsid w:val="00C22CA6"/>
    <w:rsid w:val="00C24F7E"/>
    <w:rsid w:val="00C27110"/>
    <w:rsid w:val="00C3041A"/>
    <w:rsid w:val="00C30BC5"/>
    <w:rsid w:val="00C3280D"/>
    <w:rsid w:val="00C332F6"/>
    <w:rsid w:val="00C3573B"/>
    <w:rsid w:val="00C35ECB"/>
    <w:rsid w:val="00C36B9D"/>
    <w:rsid w:val="00C40398"/>
    <w:rsid w:val="00C4195D"/>
    <w:rsid w:val="00C420D0"/>
    <w:rsid w:val="00C42447"/>
    <w:rsid w:val="00C432EA"/>
    <w:rsid w:val="00C45E1E"/>
    <w:rsid w:val="00C47149"/>
    <w:rsid w:val="00C472B2"/>
    <w:rsid w:val="00C473C4"/>
    <w:rsid w:val="00C52513"/>
    <w:rsid w:val="00C5358E"/>
    <w:rsid w:val="00C54BC0"/>
    <w:rsid w:val="00C54C11"/>
    <w:rsid w:val="00C56A07"/>
    <w:rsid w:val="00C57329"/>
    <w:rsid w:val="00C6026B"/>
    <w:rsid w:val="00C63413"/>
    <w:rsid w:val="00C63A48"/>
    <w:rsid w:val="00C6502D"/>
    <w:rsid w:val="00C65BFE"/>
    <w:rsid w:val="00C67D82"/>
    <w:rsid w:val="00C7185C"/>
    <w:rsid w:val="00C72194"/>
    <w:rsid w:val="00C72327"/>
    <w:rsid w:val="00C7277B"/>
    <w:rsid w:val="00C741ED"/>
    <w:rsid w:val="00C76992"/>
    <w:rsid w:val="00C822F6"/>
    <w:rsid w:val="00C825A7"/>
    <w:rsid w:val="00C840CC"/>
    <w:rsid w:val="00C861D2"/>
    <w:rsid w:val="00C8660D"/>
    <w:rsid w:val="00C8694A"/>
    <w:rsid w:val="00C87EE3"/>
    <w:rsid w:val="00C91458"/>
    <w:rsid w:val="00C91FBA"/>
    <w:rsid w:val="00C92D98"/>
    <w:rsid w:val="00C92FE1"/>
    <w:rsid w:val="00C941FB"/>
    <w:rsid w:val="00C94787"/>
    <w:rsid w:val="00C95146"/>
    <w:rsid w:val="00C9518C"/>
    <w:rsid w:val="00C960B7"/>
    <w:rsid w:val="00C97AFE"/>
    <w:rsid w:val="00CA1FBB"/>
    <w:rsid w:val="00CA4A72"/>
    <w:rsid w:val="00CA52E9"/>
    <w:rsid w:val="00CA5A77"/>
    <w:rsid w:val="00CA5EF1"/>
    <w:rsid w:val="00CA627D"/>
    <w:rsid w:val="00CA7823"/>
    <w:rsid w:val="00CB01FA"/>
    <w:rsid w:val="00CB299B"/>
    <w:rsid w:val="00CB2F14"/>
    <w:rsid w:val="00CB36AF"/>
    <w:rsid w:val="00CB39AA"/>
    <w:rsid w:val="00CB3E20"/>
    <w:rsid w:val="00CB69DA"/>
    <w:rsid w:val="00CB6B38"/>
    <w:rsid w:val="00CB7216"/>
    <w:rsid w:val="00CC0060"/>
    <w:rsid w:val="00CC1020"/>
    <w:rsid w:val="00CC1403"/>
    <w:rsid w:val="00CC2B3D"/>
    <w:rsid w:val="00CC3CD8"/>
    <w:rsid w:val="00CC4240"/>
    <w:rsid w:val="00CC44BC"/>
    <w:rsid w:val="00CC4A11"/>
    <w:rsid w:val="00CC7A69"/>
    <w:rsid w:val="00CD00C9"/>
    <w:rsid w:val="00CD04A4"/>
    <w:rsid w:val="00CD05B6"/>
    <w:rsid w:val="00CD0629"/>
    <w:rsid w:val="00CD1918"/>
    <w:rsid w:val="00CD20F3"/>
    <w:rsid w:val="00CD3B5A"/>
    <w:rsid w:val="00CD3C59"/>
    <w:rsid w:val="00CD4C6E"/>
    <w:rsid w:val="00CE31CD"/>
    <w:rsid w:val="00CE7401"/>
    <w:rsid w:val="00CF2105"/>
    <w:rsid w:val="00CF2BFC"/>
    <w:rsid w:val="00CF6DD0"/>
    <w:rsid w:val="00CF70C1"/>
    <w:rsid w:val="00CF7B4E"/>
    <w:rsid w:val="00D009FF"/>
    <w:rsid w:val="00D05912"/>
    <w:rsid w:val="00D06801"/>
    <w:rsid w:val="00D07088"/>
    <w:rsid w:val="00D13088"/>
    <w:rsid w:val="00D13A7E"/>
    <w:rsid w:val="00D144E1"/>
    <w:rsid w:val="00D1695F"/>
    <w:rsid w:val="00D16E7C"/>
    <w:rsid w:val="00D20988"/>
    <w:rsid w:val="00D20F47"/>
    <w:rsid w:val="00D216F2"/>
    <w:rsid w:val="00D21ECA"/>
    <w:rsid w:val="00D221F8"/>
    <w:rsid w:val="00D2738A"/>
    <w:rsid w:val="00D30535"/>
    <w:rsid w:val="00D3135B"/>
    <w:rsid w:val="00D3148B"/>
    <w:rsid w:val="00D31786"/>
    <w:rsid w:val="00D322DE"/>
    <w:rsid w:val="00D333F8"/>
    <w:rsid w:val="00D33C7C"/>
    <w:rsid w:val="00D35567"/>
    <w:rsid w:val="00D36DDB"/>
    <w:rsid w:val="00D40365"/>
    <w:rsid w:val="00D432BA"/>
    <w:rsid w:val="00D45496"/>
    <w:rsid w:val="00D467F9"/>
    <w:rsid w:val="00D47E14"/>
    <w:rsid w:val="00D50D7C"/>
    <w:rsid w:val="00D50FD2"/>
    <w:rsid w:val="00D5269E"/>
    <w:rsid w:val="00D53F79"/>
    <w:rsid w:val="00D54BA4"/>
    <w:rsid w:val="00D560AA"/>
    <w:rsid w:val="00D56523"/>
    <w:rsid w:val="00D570EE"/>
    <w:rsid w:val="00D60131"/>
    <w:rsid w:val="00D60AB4"/>
    <w:rsid w:val="00D60C35"/>
    <w:rsid w:val="00D61F0E"/>
    <w:rsid w:val="00D61FF2"/>
    <w:rsid w:val="00D67050"/>
    <w:rsid w:val="00D73D15"/>
    <w:rsid w:val="00D756D9"/>
    <w:rsid w:val="00D80502"/>
    <w:rsid w:val="00D80CEE"/>
    <w:rsid w:val="00D85F09"/>
    <w:rsid w:val="00D91262"/>
    <w:rsid w:val="00D92EAD"/>
    <w:rsid w:val="00D93E9E"/>
    <w:rsid w:val="00D9641D"/>
    <w:rsid w:val="00D9650F"/>
    <w:rsid w:val="00D96DA0"/>
    <w:rsid w:val="00D97CF9"/>
    <w:rsid w:val="00DA0B83"/>
    <w:rsid w:val="00DA30DB"/>
    <w:rsid w:val="00DA3BCE"/>
    <w:rsid w:val="00DA52C0"/>
    <w:rsid w:val="00DA6055"/>
    <w:rsid w:val="00DB41C7"/>
    <w:rsid w:val="00DB5015"/>
    <w:rsid w:val="00DB6D08"/>
    <w:rsid w:val="00DB7E78"/>
    <w:rsid w:val="00DC2460"/>
    <w:rsid w:val="00DC335E"/>
    <w:rsid w:val="00DC5583"/>
    <w:rsid w:val="00DD004F"/>
    <w:rsid w:val="00DD06DB"/>
    <w:rsid w:val="00DD1504"/>
    <w:rsid w:val="00DD25F8"/>
    <w:rsid w:val="00DD2F39"/>
    <w:rsid w:val="00DD5954"/>
    <w:rsid w:val="00DD6B92"/>
    <w:rsid w:val="00DD78F6"/>
    <w:rsid w:val="00DE2086"/>
    <w:rsid w:val="00DE3C5A"/>
    <w:rsid w:val="00DE3CF8"/>
    <w:rsid w:val="00DE58A0"/>
    <w:rsid w:val="00DE5B8A"/>
    <w:rsid w:val="00DE5D1E"/>
    <w:rsid w:val="00DE6039"/>
    <w:rsid w:val="00DE7A3C"/>
    <w:rsid w:val="00DF0174"/>
    <w:rsid w:val="00DF05B3"/>
    <w:rsid w:val="00DF1366"/>
    <w:rsid w:val="00DF223E"/>
    <w:rsid w:val="00DF268E"/>
    <w:rsid w:val="00DF3BBA"/>
    <w:rsid w:val="00DF45EE"/>
    <w:rsid w:val="00DF684A"/>
    <w:rsid w:val="00E0154C"/>
    <w:rsid w:val="00E04C4C"/>
    <w:rsid w:val="00E053A4"/>
    <w:rsid w:val="00E060CF"/>
    <w:rsid w:val="00E07288"/>
    <w:rsid w:val="00E10DF7"/>
    <w:rsid w:val="00E117D3"/>
    <w:rsid w:val="00E11A56"/>
    <w:rsid w:val="00E11E76"/>
    <w:rsid w:val="00E13316"/>
    <w:rsid w:val="00E14999"/>
    <w:rsid w:val="00E16CBD"/>
    <w:rsid w:val="00E16EEE"/>
    <w:rsid w:val="00E22FA5"/>
    <w:rsid w:val="00E23FAA"/>
    <w:rsid w:val="00E24324"/>
    <w:rsid w:val="00E30071"/>
    <w:rsid w:val="00E311BC"/>
    <w:rsid w:val="00E37215"/>
    <w:rsid w:val="00E37B06"/>
    <w:rsid w:val="00E40245"/>
    <w:rsid w:val="00E408B1"/>
    <w:rsid w:val="00E429B6"/>
    <w:rsid w:val="00E42CBA"/>
    <w:rsid w:val="00E43713"/>
    <w:rsid w:val="00E45175"/>
    <w:rsid w:val="00E4545B"/>
    <w:rsid w:val="00E468E4"/>
    <w:rsid w:val="00E502E9"/>
    <w:rsid w:val="00E50459"/>
    <w:rsid w:val="00E50D0E"/>
    <w:rsid w:val="00E51819"/>
    <w:rsid w:val="00E53886"/>
    <w:rsid w:val="00E56DE9"/>
    <w:rsid w:val="00E56E3B"/>
    <w:rsid w:val="00E57EF2"/>
    <w:rsid w:val="00E604E3"/>
    <w:rsid w:val="00E64B80"/>
    <w:rsid w:val="00E6560A"/>
    <w:rsid w:val="00E7136B"/>
    <w:rsid w:val="00E73E0C"/>
    <w:rsid w:val="00E75B02"/>
    <w:rsid w:val="00E76670"/>
    <w:rsid w:val="00E808E8"/>
    <w:rsid w:val="00E80B28"/>
    <w:rsid w:val="00E81C0E"/>
    <w:rsid w:val="00E837F8"/>
    <w:rsid w:val="00E843FC"/>
    <w:rsid w:val="00E86B56"/>
    <w:rsid w:val="00E86B6F"/>
    <w:rsid w:val="00E87980"/>
    <w:rsid w:val="00E907EC"/>
    <w:rsid w:val="00E91EBD"/>
    <w:rsid w:val="00E930F7"/>
    <w:rsid w:val="00E934AB"/>
    <w:rsid w:val="00E9454B"/>
    <w:rsid w:val="00EA06AC"/>
    <w:rsid w:val="00EA2786"/>
    <w:rsid w:val="00EA6E20"/>
    <w:rsid w:val="00EA7E51"/>
    <w:rsid w:val="00EB021D"/>
    <w:rsid w:val="00EB20B8"/>
    <w:rsid w:val="00EB25A1"/>
    <w:rsid w:val="00EB2DE2"/>
    <w:rsid w:val="00EB3368"/>
    <w:rsid w:val="00EB43C5"/>
    <w:rsid w:val="00EB50DE"/>
    <w:rsid w:val="00EB70B3"/>
    <w:rsid w:val="00EC0C43"/>
    <w:rsid w:val="00EC469D"/>
    <w:rsid w:val="00EC6FAC"/>
    <w:rsid w:val="00EC7984"/>
    <w:rsid w:val="00ED0EE0"/>
    <w:rsid w:val="00ED26B8"/>
    <w:rsid w:val="00ED283A"/>
    <w:rsid w:val="00ED2E8F"/>
    <w:rsid w:val="00ED4DCD"/>
    <w:rsid w:val="00ED7A61"/>
    <w:rsid w:val="00EE0093"/>
    <w:rsid w:val="00EE0F17"/>
    <w:rsid w:val="00EE4261"/>
    <w:rsid w:val="00EE5252"/>
    <w:rsid w:val="00EE576D"/>
    <w:rsid w:val="00EE603D"/>
    <w:rsid w:val="00EE6C0A"/>
    <w:rsid w:val="00EF07DE"/>
    <w:rsid w:val="00EF0F03"/>
    <w:rsid w:val="00EF2737"/>
    <w:rsid w:val="00EF2801"/>
    <w:rsid w:val="00EF36B9"/>
    <w:rsid w:val="00EF479F"/>
    <w:rsid w:val="00EF53A5"/>
    <w:rsid w:val="00EF5697"/>
    <w:rsid w:val="00EF56B3"/>
    <w:rsid w:val="00EF7025"/>
    <w:rsid w:val="00EF72A9"/>
    <w:rsid w:val="00F017A9"/>
    <w:rsid w:val="00F0236A"/>
    <w:rsid w:val="00F02A1C"/>
    <w:rsid w:val="00F038BE"/>
    <w:rsid w:val="00F038DE"/>
    <w:rsid w:val="00F0687F"/>
    <w:rsid w:val="00F078F7"/>
    <w:rsid w:val="00F12082"/>
    <w:rsid w:val="00F133F4"/>
    <w:rsid w:val="00F13412"/>
    <w:rsid w:val="00F14925"/>
    <w:rsid w:val="00F14F5F"/>
    <w:rsid w:val="00F15403"/>
    <w:rsid w:val="00F1551E"/>
    <w:rsid w:val="00F155D7"/>
    <w:rsid w:val="00F156C5"/>
    <w:rsid w:val="00F17D29"/>
    <w:rsid w:val="00F2208B"/>
    <w:rsid w:val="00F262FC"/>
    <w:rsid w:val="00F27119"/>
    <w:rsid w:val="00F27780"/>
    <w:rsid w:val="00F27EC9"/>
    <w:rsid w:val="00F3284D"/>
    <w:rsid w:val="00F3316F"/>
    <w:rsid w:val="00F34614"/>
    <w:rsid w:val="00F34F78"/>
    <w:rsid w:val="00F356EF"/>
    <w:rsid w:val="00F37C0B"/>
    <w:rsid w:val="00F37DAF"/>
    <w:rsid w:val="00F42A33"/>
    <w:rsid w:val="00F4505E"/>
    <w:rsid w:val="00F45E4D"/>
    <w:rsid w:val="00F461D2"/>
    <w:rsid w:val="00F46D1C"/>
    <w:rsid w:val="00F47E9C"/>
    <w:rsid w:val="00F47F25"/>
    <w:rsid w:val="00F50419"/>
    <w:rsid w:val="00F50C92"/>
    <w:rsid w:val="00F523C5"/>
    <w:rsid w:val="00F53392"/>
    <w:rsid w:val="00F56F98"/>
    <w:rsid w:val="00F5749B"/>
    <w:rsid w:val="00F57D7C"/>
    <w:rsid w:val="00F60832"/>
    <w:rsid w:val="00F608D2"/>
    <w:rsid w:val="00F61E42"/>
    <w:rsid w:val="00F63F5A"/>
    <w:rsid w:val="00F64187"/>
    <w:rsid w:val="00F65633"/>
    <w:rsid w:val="00F672CC"/>
    <w:rsid w:val="00F67D59"/>
    <w:rsid w:val="00F7066F"/>
    <w:rsid w:val="00F71791"/>
    <w:rsid w:val="00F72326"/>
    <w:rsid w:val="00F75E22"/>
    <w:rsid w:val="00F80003"/>
    <w:rsid w:val="00F81DE3"/>
    <w:rsid w:val="00F820FB"/>
    <w:rsid w:val="00F83BBC"/>
    <w:rsid w:val="00F84D2B"/>
    <w:rsid w:val="00F85880"/>
    <w:rsid w:val="00F85FFC"/>
    <w:rsid w:val="00F90980"/>
    <w:rsid w:val="00F90A4F"/>
    <w:rsid w:val="00F90AB6"/>
    <w:rsid w:val="00F91919"/>
    <w:rsid w:val="00F92EDA"/>
    <w:rsid w:val="00F93DDC"/>
    <w:rsid w:val="00F95182"/>
    <w:rsid w:val="00F95B95"/>
    <w:rsid w:val="00F977E0"/>
    <w:rsid w:val="00FA0A84"/>
    <w:rsid w:val="00FA136B"/>
    <w:rsid w:val="00FA2BB0"/>
    <w:rsid w:val="00FA3DA1"/>
    <w:rsid w:val="00FA518E"/>
    <w:rsid w:val="00FA625D"/>
    <w:rsid w:val="00FA7C9E"/>
    <w:rsid w:val="00FB41B3"/>
    <w:rsid w:val="00FB452B"/>
    <w:rsid w:val="00FB4BFD"/>
    <w:rsid w:val="00FB678D"/>
    <w:rsid w:val="00FB7493"/>
    <w:rsid w:val="00FC2E9C"/>
    <w:rsid w:val="00FC3925"/>
    <w:rsid w:val="00FC3DB3"/>
    <w:rsid w:val="00FC4DB5"/>
    <w:rsid w:val="00FC6953"/>
    <w:rsid w:val="00FD0D33"/>
    <w:rsid w:val="00FD2B11"/>
    <w:rsid w:val="00FD3A3D"/>
    <w:rsid w:val="00FD4EB9"/>
    <w:rsid w:val="00FD5943"/>
    <w:rsid w:val="00FD715C"/>
    <w:rsid w:val="00FE2494"/>
    <w:rsid w:val="00FE2EBF"/>
    <w:rsid w:val="00FE434F"/>
    <w:rsid w:val="00FE6FD4"/>
    <w:rsid w:val="00FE6FF4"/>
    <w:rsid w:val="00FF0A6D"/>
    <w:rsid w:val="00FF1B05"/>
    <w:rsid w:val="00FF6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79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B87"/>
  </w:style>
  <w:style w:type="paragraph" w:styleId="Heading1">
    <w:name w:val="heading 1"/>
    <w:basedOn w:val="Normal"/>
    <w:next w:val="Normal"/>
    <w:link w:val="Heading1Char"/>
    <w:uiPriority w:val="9"/>
    <w:qFormat/>
    <w:rsid w:val="009672E1"/>
    <w:pPr>
      <w:spacing w:line="276" w:lineRule="auto"/>
      <w:outlineLvl w:val="0"/>
    </w:pPr>
    <w:rPr>
      <w:rFonts w:ascii="Times New Roman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4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060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4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F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FF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3B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customStyle="1" w:styleId="GridTable4-Accent31">
    <w:name w:val="Grid Table 4 - Accent 31"/>
    <w:basedOn w:val="TableNormal"/>
    <w:uiPriority w:val="49"/>
    <w:rsid w:val="00F27EC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7E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E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F2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3798C"/>
    <w:pPr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798C"/>
  </w:style>
  <w:style w:type="character" w:customStyle="1" w:styleId="EndNoteBibliographyTitleChar">
    <w:name w:val="EndNote Bibliography Title Char"/>
    <w:basedOn w:val="ListParagraphChar"/>
    <w:link w:val="EndNoteBibliographyTitle"/>
    <w:rsid w:val="00B379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798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3798C"/>
    <w:rPr>
      <w:rFonts w:ascii="Calibri" w:hAnsi="Calibri" w:cs="Calibri"/>
      <w:noProof/>
      <w:lang w:val="en-US"/>
    </w:rPr>
  </w:style>
  <w:style w:type="character" w:customStyle="1" w:styleId="authors-list">
    <w:name w:val="authors-list"/>
    <w:basedOn w:val="DefaultParagraphFont"/>
    <w:rsid w:val="005360CD"/>
  </w:style>
  <w:style w:type="character" w:customStyle="1" w:styleId="full-name">
    <w:name w:val="full-name"/>
    <w:basedOn w:val="DefaultParagraphFont"/>
    <w:rsid w:val="005360CD"/>
  </w:style>
  <w:style w:type="character" w:customStyle="1" w:styleId="citation-separator">
    <w:name w:val="citation-separator"/>
    <w:basedOn w:val="DefaultParagraphFont"/>
    <w:rsid w:val="005360CD"/>
  </w:style>
  <w:style w:type="character" w:customStyle="1" w:styleId="citation-journal">
    <w:name w:val="citation-journal"/>
    <w:basedOn w:val="DefaultParagraphFont"/>
    <w:rsid w:val="005360CD"/>
  </w:style>
  <w:style w:type="character" w:customStyle="1" w:styleId="citation-year">
    <w:name w:val="citation-year"/>
    <w:basedOn w:val="DefaultParagraphFont"/>
    <w:rsid w:val="005360CD"/>
  </w:style>
  <w:style w:type="character" w:customStyle="1" w:styleId="period">
    <w:name w:val="period"/>
    <w:basedOn w:val="DefaultParagraphFont"/>
    <w:rsid w:val="005360CD"/>
  </w:style>
  <w:style w:type="character" w:customStyle="1" w:styleId="cit">
    <w:name w:val="cit"/>
    <w:basedOn w:val="DefaultParagraphFont"/>
    <w:rsid w:val="005360CD"/>
  </w:style>
  <w:style w:type="character" w:customStyle="1" w:styleId="citation-doi">
    <w:name w:val="citation-doi"/>
    <w:basedOn w:val="DefaultParagraphFont"/>
    <w:rsid w:val="005360CD"/>
  </w:style>
  <w:style w:type="character" w:customStyle="1" w:styleId="secondary-date">
    <w:name w:val="secondary-date"/>
    <w:basedOn w:val="DefaultParagraphFont"/>
    <w:rsid w:val="005360CD"/>
  </w:style>
  <w:style w:type="character" w:customStyle="1" w:styleId="authors-list-item">
    <w:name w:val="authors-list-item"/>
    <w:basedOn w:val="DefaultParagraphFont"/>
    <w:rsid w:val="005360CD"/>
  </w:style>
  <w:style w:type="character" w:styleId="Hyperlink">
    <w:name w:val="Hyperlink"/>
    <w:basedOn w:val="DefaultParagraphFont"/>
    <w:uiPriority w:val="99"/>
    <w:semiHidden/>
    <w:unhideWhenUsed/>
    <w:rsid w:val="005360CD"/>
    <w:rPr>
      <w:color w:val="0000FF"/>
      <w:u w:val="single"/>
    </w:rPr>
  </w:style>
  <w:style w:type="character" w:customStyle="1" w:styleId="comma">
    <w:name w:val="comma"/>
    <w:basedOn w:val="DefaultParagraphFont"/>
    <w:rsid w:val="005360CD"/>
  </w:style>
  <w:style w:type="paragraph" w:styleId="Revision">
    <w:name w:val="Revision"/>
    <w:hidden/>
    <w:uiPriority w:val="99"/>
    <w:semiHidden/>
    <w:rsid w:val="00A712CA"/>
  </w:style>
  <w:style w:type="character" w:styleId="Strong">
    <w:name w:val="Strong"/>
    <w:basedOn w:val="DefaultParagraphFont"/>
    <w:uiPriority w:val="22"/>
    <w:qFormat/>
    <w:rsid w:val="00EA6E20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B0E4A"/>
    <w:rPr>
      <w:color w:val="808080"/>
    </w:rPr>
  </w:style>
  <w:style w:type="character" w:customStyle="1" w:styleId="fontstyle01">
    <w:name w:val="fontstyle01"/>
    <w:basedOn w:val="DefaultParagraphFont"/>
    <w:rsid w:val="005F6D00"/>
    <w:rPr>
      <w:rFonts w:ascii="AdvOT46dcae81" w:hAnsi="AdvOT46dcae8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5F6D00"/>
    <w:rPr>
      <w:rFonts w:ascii="AdvOT46dcae81+20" w:hAnsi="AdvOT46dcae81+20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GridTable4-Accent32">
    <w:name w:val="Grid Table 4 - Accent 32"/>
    <w:basedOn w:val="TableNormal"/>
    <w:uiPriority w:val="49"/>
    <w:rsid w:val="008D7B2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E42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261"/>
  </w:style>
  <w:style w:type="paragraph" w:styleId="Footer">
    <w:name w:val="footer"/>
    <w:basedOn w:val="Normal"/>
    <w:link w:val="FooterChar"/>
    <w:uiPriority w:val="99"/>
    <w:unhideWhenUsed/>
    <w:rsid w:val="00EE42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261"/>
  </w:style>
  <w:style w:type="character" w:styleId="LineNumber">
    <w:name w:val="line number"/>
    <w:basedOn w:val="DefaultParagraphFont"/>
    <w:uiPriority w:val="99"/>
    <w:semiHidden/>
    <w:unhideWhenUsed/>
    <w:rsid w:val="00DD2F39"/>
  </w:style>
  <w:style w:type="character" w:customStyle="1" w:styleId="Heading1Char">
    <w:name w:val="Heading 1 Char"/>
    <w:basedOn w:val="DefaultParagraphFont"/>
    <w:link w:val="Heading1"/>
    <w:uiPriority w:val="9"/>
    <w:rsid w:val="009672E1"/>
    <w:rPr>
      <w:rFonts w:ascii="Times New Roman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4C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GridTable5Dark-Accent31">
    <w:name w:val="Grid Table 5 Dark - Accent 31"/>
    <w:basedOn w:val="TableNormal"/>
    <w:uiPriority w:val="50"/>
    <w:rsid w:val="00B908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570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837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0432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116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163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6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8367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871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2961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5183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2647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7487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424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438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30458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5159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0613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5859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7660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480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4961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4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8480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72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6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34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494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75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3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287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923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578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2171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091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562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9734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68563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516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94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98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4A580-4F12-44B2-B10C-6D0740912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8-17T10:27:00Z</dcterms:created>
  <dcterms:modified xsi:type="dcterms:W3CDTF">2023-08-17T10:27:00Z</dcterms:modified>
</cp:coreProperties>
</file>